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B23D7" w14:textId="7DC8BD10" w:rsidR="009D32A6" w:rsidRPr="0021468B" w:rsidRDefault="009D32A6" w:rsidP="009D32A6">
      <w:pPr>
        <w:pStyle w:val="Heading3"/>
        <w:keepNext w:val="0"/>
        <w:keepLines w:val="0"/>
        <w:spacing w:before="0" w:after="0"/>
        <w:rPr>
          <w:rFonts w:asciiTheme="minorHAnsi" w:eastAsia="Calibri" w:hAnsiTheme="minorHAnsi" w:cstheme="minorHAnsi"/>
          <w:i/>
          <w:color w:val="000000"/>
          <w:sz w:val="24"/>
          <w:szCs w:val="24"/>
        </w:rPr>
      </w:pPr>
      <w:r w:rsidRPr="0021468B">
        <w:rPr>
          <w:rFonts w:asciiTheme="minorHAnsi" w:eastAsia="Calibri" w:hAnsiTheme="minorHAnsi" w:cstheme="minorHAnsi"/>
          <w:i/>
          <w:color w:val="000000"/>
          <w:sz w:val="24"/>
          <w:szCs w:val="24"/>
        </w:rPr>
        <w:t xml:space="preserve">Appendix </w:t>
      </w:r>
      <w:r w:rsidR="00D2220A" w:rsidRPr="0021468B">
        <w:rPr>
          <w:rFonts w:asciiTheme="minorHAnsi" w:eastAsia="Calibri" w:hAnsiTheme="minorHAnsi" w:cstheme="minorHAnsi"/>
          <w:i/>
          <w:color w:val="000000"/>
          <w:sz w:val="24"/>
          <w:szCs w:val="24"/>
        </w:rPr>
        <w:t>I</w:t>
      </w:r>
      <w:r w:rsidRPr="0021468B">
        <w:rPr>
          <w:rFonts w:asciiTheme="minorHAnsi" w:eastAsia="Calibri" w:hAnsiTheme="minorHAnsi" w:cstheme="minorHAnsi"/>
          <w:i/>
          <w:color w:val="000000"/>
          <w:sz w:val="24"/>
          <w:szCs w:val="24"/>
        </w:rPr>
        <w:t>: Search Strategy</w:t>
      </w:r>
    </w:p>
    <w:p w14:paraId="301AA761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</w:p>
    <w:p w14:paraId="0993F787" w14:textId="77777777" w:rsidR="009D32A6" w:rsidRPr="0021468B" w:rsidRDefault="009D32A6" w:rsidP="009D32A6">
      <w:pPr>
        <w:rPr>
          <w:rFonts w:asciiTheme="minorHAnsi" w:eastAsia="Calibri" w:hAnsiTheme="minorHAnsi" w:cstheme="minorHAnsi"/>
          <w:b/>
        </w:rPr>
      </w:pPr>
      <w:r w:rsidRPr="0021468B">
        <w:rPr>
          <w:rFonts w:asciiTheme="minorHAnsi" w:eastAsia="Calibri" w:hAnsiTheme="minorHAnsi" w:cstheme="minorHAnsi"/>
          <w:b/>
        </w:rPr>
        <w:t>Ovid MEDLINE(R) and Epub Ahead of Print, In-Process, In-Data-Review &amp; Other Non-Indexed Citations, Daily and Versions(R) &lt;1946 to January 18, 2022&gt;</w:t>
      </w:r>
    </w:p>
    <w:p w14:paraId="0C8BADDE" w14:textId="77777777" w:rsidR="009D32A6" w:rsidRPr="0021468B" w:rsidRDefault="009D32A6" w:rsidP="009D32A6">
      <w:pPr>
        <w:rPr>
          <w:rFonts w:asciiTheme="minorHAnsi" w:eastAsia="Calibri" w:hAnsiTheme="minorHAnsi" w:cstheme="minorHAnsi"/>
          <w:b/>
        </w:rPr>
      </w:pPr>
    </w:p>
    <w:p w14:paraId="6599DD7C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</w:t>
      </w:r>
      <w:r w:rsidRPr="0021468B">
        <w:rPr>
          <w:rFonts w:asciiTheme="minorHAnsi" w:eastAsia="Calibri" w:hAnsiTheme="minorHAnsi" w:cstheme="minorHAnsi"/>
        </w:rPr>
        <w:tab/>
        <w:t>exp Education, Medical/ 177062</w:t>
      </w:r>
    </w:p>
    <w:p w14:paraId="5AD2D4F5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2</w:t>
      </w:r>
      <w:r w:rsidRPr="0021468B">
        <w:rPr>
          <w:rFonts w:asciiTheme="minorHAnsi" w:eastAsia="Calibri" w:hAnsiTheme="minorHAnsi" w:cstheme="minorHAnsi"/>
        </w:rPr>
        <w:tab/>
        <w:t>exp Education, Premedical/</w:t>
      </w:r>
      <w:r w:rsidRPr="0021468B">
        <w:rPr>
          <w:rFonts w:asciiTheme="minorHAnsi" w:eastAsia="Calibri" w:hAnsiTheme="minorHAnsi" w:cstheme="minorHAnsi"/>
        </w:rPr>
        <w:tab/>
        <w:t>786</w:t>
      </w:r>
    </w:p>
    <w:p w14:paraId="65409EF5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3</w:t>
      </w:r>
      <w:r w:rsidRPr="0021468B">
        <w:rPr>
          <w:rFonts w:asciiTheme="minorHAnsi" w:eastAsia="Calibri" w:hAnsiTheme="minorHAnsi" w:cstheme="minorHAnsi"/>
        </w:rPr>
        <w:tab/>
      </w:r>
      <w:proofErr w:type="gramStart"/>
      <w:r w:rsidRPr="0021468B">
        <w:rPr>
          <w:rFonts w:asciiTheme="minorHAnsi" w:eastAsia="Calibri" w:hAnsiTheme="minorHAnsi" w:cstheme="minorHAnsi"/>
        </w:rPr>
        <w:t>medical</w:t>
      </w:r>
      <w:proofErr w:type="gramEnd"/>
      <w:r w:rsidRPr="0021468B">
        <w:rPr>
          <w:rFonts w:asciiTheme="minorHAnsi" w:eastAsia="Calibri" w:hAnsiTheme="minorHAnsi" w:cstheme="minorHAnsi"/>
        </w:rPr>
        <w:t xml:space="preserve"> educatio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21468B">
        <w:rPr>
          <w:rFonts w:asciiTheme="minorHAnsi" w:eastAsia="Calibri" w:hAnsiTheme="minorHAnsi" w:cstheme="minorHAnsi"/>
        </w:rPr>
        <w:tab/>
        <w:t>52703</w:t>
      </w:r>
    </w:p>
    <w:p w14:paraId="7B1F02AE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4</w:t>
      </w:r>
      <w:r w:rsidRPr="0021468B">
        <w:rPr>
          <w:rFonts w:asciiTheme="minorHAnsi" w:eastAsia="Calibri" w:hAnsiTheme="minorHAnsi" w:cstheme="minorHAnsi"/>
        </w:rPr>
        <w:tab/>
      </w:r>
      <w:proofErr w:type="gramStart"/>
      <w:r w:rsidRPr="0021468B">
        <w:rPr>
          <w:rFonts w:asciiTheme="minorHAnsi" w:eastAsia="Calibri" w:hAnsiTheme="minorHAnsi" w:cstheme="minorHAnsi"/>
        </w:rPr>
        <w:t>undergraduate</w:t>
      </w:r>
      <w:proofErr w:type="gramEnd"/>
      <w:r w:rsidRPr="0021468B">
        <w:rPr>
          <w:rFonts w:asciiTheme="minorHAnsi" w:eastAsia="Calibri" w:hAnsiTheme="minorHAnsi" w:cstheme="minorHAnsi"/>
        </w:rPr>
        <w:t xml:space="preserve"> medical educatio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21468B">
        <w:rPr>
          <w:rFonts w:asciiTheme="minorHAnsi" w:eastAsia="Calibri" w:hAnsiTheme="minorHAnsi" w:cstheme="minorHAnsi"/>
        </w:rPr>
        <w:tab/>
        <w:t>3152</w:t>
      </w:r>
    </w:p>
    <w:p w14:paraId="6FB6B9B4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5</w:t>
      </w:r>
      <w:r w:rsidRPr="0021468B">
        <w:rPr>
          <w:rFonts w:asciiTheme="minorHAnsi" w:eastAsia="Calibri" w:hAnsiTheme="minorHAnsi" w:cstheme="minorHAnsi"/>
        </w:rPr>
        <w:tab/>
        <w:t>undergraduate health profession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21468B">
        <w:rPr>
          <w:rFonts w:asciiTheme="minorHAnsi" w:eastAsia="Calibri" w:hAnsiTheme="minorHAnsi" w:cstheme="minorHAnsi"/>
        </w:rPr>
        <w:tab/>
        <w:t>114</w:t>
      </w:r>
    </w:p>
    <w:p w14:paraId="4FFF2F31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6</w:t>
      </w:r>
      <w:r w:rsidRPr="0021468B">
        <w:rPr>
          <w:rFonts w:asciiTheme="minorHAnsi" w:eastAsia="Calibri" w:hAnsiTheme="minorHAnsi" w:cstheme="minorHAnsi"/>
        </w:rPr>
        <w:tab/>
        <w:t>PBL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21468B">
        <w:rPr>
          <w:rFonts w:asciiTheme="minorHAnsi" w:eastAsia="Calibri" w:hAnsiTheme="minorHAnsi" w:cstheme="minorHAnsi"/>
        </w:rPr>
        <w:tab/>
        <w:t>9321</w:t>
      </w:r>
    </w:p>
    <w:p w14:paraId="0BC24DEF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7</w:t>
      </w:r>
      <w:r w:rsidRPr="0021468B">
        <w:rPr>
          <w:rFonts w:asciiTheme="minorHAnsi" w:eastAsia="Calibri" w:hAnsiTheme="minorHAnsi" w:cstheme="minorHAnsi"/>
        </w:rPr>
        <w:tab/>
        <w:t>exp Educational Measurement/</w:t>
      </w:r>
      <w:r w:rsidRPr="0021468B">
        <w:rPr>
          <w:rFonts w:asciiTheme="minorHAnsi" w:eastAsia="Calibri" w:hAnsiTheme="minorHAnsi" w:cstheme="minorHAnsi"/>
        </w:rPr>
        <w:tab/>
        <w:t>159797</w:t>
      </w:r>
    </w:p>
    <w:p w14:paraId="38348937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8</w:t>
      </w:r>
      <w:r w:rsidRPr="0021468B">
        <w:rPr>
          <w:rFonts w:asciiTheme="minorHAnsi" w:eastAsia="Calibri" w:hAnsiTheme="minorHAnsi" w:cstheme="minorHAnsi"/>
        </w:rPr>
        <w:tab/>
        <w:t>(lifelong learn* or life long learn* or life-long learn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21468B">
        <w:rPr>
          <w:rFonts w:asciiTheme="minorHAnsi" w:eastAsia="Calibri" w:hAnsiTheme="minorHAnsi" w:cstheme="minorHAnsi"/>
        </w:rPr>
        <w:tab/>
        <w:t>2121</w:t>
      </w:r>
    </w:p>
    <w:p w14:paraId="5280D015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9</w:t>
      </w:r>
      <w:r w:rsidRPr="0021468B">
        <w:rPr>
          <w:rFonts w:asciiTheme="minorHAnsi" w:eastAsia="Calibri" w:hAnsiTheme="minorHAnsi" w:cstheme="minorHAnsi"/>
        </w:rPr>
        <w:tab/>
        <w:t>learn* outcom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21468B">
        <w:rPr>
          <w:rFonts w:asciiTheme="minorHAnsi" w:eastAsia="Calibri" w:hAnsiTheme="minorHAnsi" w:cstheme="minorHAnsi"/>
        </w:rPr>
        <w:tab/>
        <w:t>489</w:t>
      </w:r>
    </w:p>
    <w:p w14:paraId="32BB8BF3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0</w:t>
      </w:r>
      <w:r w:rsidRPr="0021468B">
        <w:rPr>
          <w:rFonts w:asciiTheme="minorHAnsi" w:eastAsia="Calibri" w:hAnsiTheme="minorHAnsi" w:cstheme="minorHAnsi"/>
        </w:rPr>
        <w:tab/>
        <w:t>learn* qualit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21468B">
        <w:rPr>
          <w:rFonts w:asciiTheme="minorHAnsi" w:eastAsia="Calibri" w:hAnsiTheme="minorHAnsi" w:cstheme="minorHAnsi"/>
        </w:rPr>
        <w:tab/>
        <w:t>98</w:t>
      </w:r>
    </w:p>
    <w:p w14:paraId="5FF4A658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1</w:t>
      </w:r>
      <w:r w:rsidRPr="0021468B">
        <w:rPr>
          <w:rFonts w:asciiTheme="minorHAnsi" w:eastAsia="Calibri" w:hAnsiTheme="minorHAnsi" w:cstheme="minorHAnsi"/>
        </w:rPr>
        <w:tab/>
        <w:t>exp Group Processes/</w:t>
      </w:r>
      <w:r w:rsidRPr="0021468B">
        <w:rPr>
          <w:rFonts w:asciiTheme="minorHAnsi" w:eastAsia="Calibri" w:hAnsiTheme="minorHAnsi" w:cstheme="minorHAnsi"/>
        </w:rPr>
        <w:tab/>
        <w:t>185843</w:t>
      </w:r>
    </w:p>
    <w:p w14:paraId="479E593B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2</w:t>
      </w:r>
      <w:r w:rsidRPr="0021468B">
        <w:rPr>
          <w:rFonts w:asciiTheme="minorHAnsi" w:eastAsia="Calibri" w:hAnsiTheme="minorHAnsi" w:cstheme="minorHAnsi"/>
        </w:rPr>
        <w:tab/>
        <w:t>group function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21468B">
        <w:rPr>
          <w:rFonts w:asciiTheme="minorHAnsi" w:eastAsia="Calibri" w:hAnsiTheme="minorHAnsi" w:cstheme="minorHAnsi"/>
        </w:rPr>
        <w:tab/>
        <w:t>1457</w:t>
      </w:r>
    </w:p>
    <w:p w14:paraId="20D20F6B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3</w:t>
      </w:r>
      <w:r w:rsidRPr="0021468B">
        <w:rPr>
          <w:rFonts w:asciiTheme="minorHAnsi" w:eastAsia="Calibri" w:hAnsiTheme="minorHAnsi" w:cstheme="minorHAnsi"/>
        </w:rPr>
        <w:tab/>
        <w:t xml:space="preserve">group characteristic*.mp. [mp=title, abstract, original title, name of substance word, subject heading word, floating sub-heading word, keyword heading word, organism </w:t>
      </w:r>
      <w:r w:rsidRPr="0021468B">
        <w:rPr>
          <w:rFonts w:asciiTheme="minorHAnsi" w:eastAsia="Calibri" w:hAnsiTheme="minorHAnsi" w:cstheme="minorHAnsi"/>
        </w:rPr>
        <w:lastRenderedPageBreak/>
        <w:t>supplementary concept word, protocol supplementary concept word, rare disease supplementary concept word, unique identifier, synonyms]</w:t>
      </w:r>
      <w:r w:rsidRPr="0021468B">
        <w:rPr>
          <w:rFonts w:asciiTheme="minorHAnsi" w:eastAsia="Calibri" w:hAnsiTheme="minorHAnsi" w:cstheme="minorHAnsi"/>
        </w:rPr>
        <w:tab/>
        <w:t>773</w:t>
      </w:r>
    </w:p>
    <w:p w14:paraId="35A62D53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4</w:t>
      </w:r>
      <w:r w:rsidRPr="0021468B">
        <w:rPr>
          <w:rFonts w:asciiTheme="minorHAnsi" w:eastAsia="Calibri" w:hAnsiTheme="minorHAnsi" w:cstheme="minorHAnsi"/>
        </w:rPr>
        <w:tab/>
        <w:t>group trait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21468B">
        <w:rPr>
          <w:rFonts w:asciiTheme="minorHAnsi" w:eastAsia="Calibri" w:hAnsiTheme="minorHAnsi" w:cstheme="minorHAnsi"/>
        </w:rPr>
        <w:tab/>
        <w:t>53</w:t>
      </w:r>
    </w:p>
    <w:p w14:paraId="43259E7F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5</w:t>
      </w:r>
      <w:r w:rsidRPr="0021468B">
        <w:rPr>
          <w:rFonts w:asciiTheme="minorHAnsi" w:eastAsia="Calibri" w:hAnsiTheme="minorHAnsi" w:cstheme="minorHAnsi"/>
        </w:rPr>
        <w:tab/>
        <w:t>11 or 12 or 13 or 14</w:t>
      </w:r>
      <w:r w:rsidRPr="0021468B">
        <w:rPr>
          <w:rFonts w:asciiTheme="minorHAnsi" w:eastAsia="Calibri" w:hAnsiTheme="minorHAnsi" w:cstheme="minorHAnsi"/>
        </w:rPr>
        <w:tab/>
        <w:t>187978</w:t>
      </w:r>
    </w:p>
    <w:p w14:paraId="153E43B5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6</w:t>
      </w:r>
      <w:r w:rsidRPr="0021468B">
        <w:rPr>
          <w:rFonts w:asciiTheme="minorHAnsi" w:eastAsia="Calibri" w:hAnsiTheme="minorHAnsi" w:cstheme="minorHAnsi"/>
        </w:rPr>
        <w:tab/>
        <w:t>1 or 2 or 3 or 4 or 5</w:t>
      </w:r>
      <w:r w:rsidRPr="0021468B">
        <w:rPr>
          <w:rFonts w:asciiTheme="minorHAnsi" w:eastAsia="Calibri" w:hAnsiTheme="minorHAnsi" w:cstheme="minorHAnsi"/>
        </w:rPr>
        <w:tab/>
        <w:t>198177</w:t>
      </w:r>
    </w:p>
    <w:p w14:paraId="10B83ADE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7</w:t>
      </w:r>
      <w:r w:rsidRPr="0021468B">
        <w:rPr>
          <w:rFonts w:asciiTheme="minorHAnsi" w:eastAsia="Calibri" w:hAnsiTheme="minorHAnsi" w:cstheme="minorHAnsi"/>
        </w:rPr>
        <w:tab/>
        <w:t>7 or 8 or 9 or 10</w:t>
      </w:r>
      <w:r w:rsidRPr="0021468B">
        <w:rPr>
          <w:rFonts w:asciiTheme="minorHAnsi" w:eastAsia="Calibri" w:hAnsiTheme="minorHAnsi" w:cstheme="minorHAnsi"/>
        </w:rPr>
        <w:tab/>
        <w:t>161737</w:t>
      </w:r>
    </w:p>
    <w:p w14:paraId="06B70E66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8</w:t>
      </w:r>
      <w:r w:rsidRPr="0021468B">
        <w:rPr>
          <w:rFonts w:asciiTheme="minorHAnsi" w:eastAsia="Calibri" w:hAnsiTheme="minorHAnsi" w:cstheme="minorHAnsi"/>
        </w:rPr>
        <w:tab/>
        <w:t>exp Problem-Based Learning/</w:t>
      </w:r>
      <w:r w:rsidRPr="0021468B">
        <w:rPr>
          <w:rFonts w:asciiTheme="minorHAnsi" w:eastAsia="Calibri" w:hAnsiTheme="minorHAnsi" w:cstheme="minorHAnsi"/>
        </w:rPr>
        <w:tab/>
        <w:t>9344</w:t>
      </w:r>
    </w:p>
    <w:p w14:paraId="37B017ED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9</w:t>
      </w:r>
      <w:r w:rsidRPr="0021468B">
        <w:rPr>
          <w:rFonts w:asciiTheme="minorHAnsi" w:eastAsia="Calibri" w:hAnsiTheme="minorHAnsi" w:cstheme="minorHAnsi"/>
        </w:rPr>
        <w:tab/>
        <w:t>(problem-base* or problem base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21468B">
        <w:rPr>
          <w:rFonts w:asciiTheme="minorHAnsi" w:eastAsia="Calibri" w:hAnsiTheme="minorHAnsi" w:cstheme="minorHAnsi"/>
        </w:rPr>
        <w:tab/>
        <w:t>12128</w:t>
      </w:r>
    </w:p>
    <w:p w14:paraId="7992B3C3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20</w:t>
      </w:r>
      <w:r w:rsidRPr="0021468B">
        <w:rPr>
          <w:rFonts w:asciiTheme="minorHAnsi" w:eastAsia="Calibri" w:hAnsiTheme="minorHAnsi" w:cstheme="minorHAnsi"/>
        </w:rPr>
        <w:tab/>
        <w:t>6 or 18 or 19</w:t>
      </w:r>
      <w:r w:rsidRPr="0021468B">
        <w:rPr>
          <w:rFonts w:asciiTheme="minorHAnsi" w:eastAsia="Calibri" w:hAnsiTheme="minorHAnsi" w:cstheme="minorHAnsi"/>
        </w:rPr>
        <w:tab/>
        <w:t>19777</w:t>
      </w:r>
    </w:p>
    <w:p w14:paraId="0C0749C9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21</w:t>
      </w:r>
      <w:r w:rsidRPr="0021468B">
        <w:rPr>
          <w:rFonts w:asciiTheme="minorHAnsi" w:eastAsia="Calibri" w:hAnsiTheme="minorHAnsi" w:cstheme="minorHAnsi"/>
        </w:rPr>
        <w:tab/>
        <w:t>15 and 16 and 17 and 20</w:t>
      </w:r>
      <w:r w:rsidRPr="0021468B">
        <w:rPr>
          <w:rFonts w:asciiTheme="minorHAnsi" w:eastAsia="Calibri" w:hAnsiTheme="minorHAnsi" w:cstheme="minorHAnsi"/>
        </w:rPr>
        <w:tab/>
        <w:t>189</w:t>
      </w:r>
    </w:p>
    <w:p w14:paraId="0EA666EF" w14:textId="77777777" w:rsidR="009D32A6" w:rsidRPr="0021468B" w:rsidRDefault="009D32A6" w:rsidP="009D32A6">
      <w:pPr>
        <w:rPr>
          <w:rFonts w:asciiTheme="minorHAnsi" w:eastAsia="Calibri" w:hAnsiTheme="minorHAnsi" w:cstheme="minorHAnsi"/>
          <w:i/>
        </w:rPr>
      </w:pPr>
      <w:r w:rsidRPr="0021468B">
        <w:rPr>
          <w:rFonts w:asciiTheme="minorHAnsi" w:eastAsia="Calibri" w:hAnsiTheme="minorHAnsi" w:cstheme="minorHAnsi"/>
        </w:rPr>
        <w:t>22</w:t>
      </w:r>
      <w:r w:rsidRPr="0021468B">
        <w:rPr>
          <w:rFonts w:asciiTheme="minorHAnsi" w:eastAsia="Calibri" w:hAnsiTheme="minorHAnsi" w:cstheme="minorHAnsi"/>
        </w:rPr>
        <w:tab/>
        <w:t>limit 21 to (english language and yr="1980 -Current")</w:t>
      </w:r>
      <w:r w:rsidRPr="0021468B">
        <w:rPr>
          <w:rFonts w:asciiTheme="minorHAnsi" w:eastAsia="Calibri" w:hAnsiTheme="minorHAnsi" w:cstheme="minorHAnsi"/>
        </w:rPr>
        <w:tab/>
        <w:t>185</w:t>
      </w:r>
    </w:p>
    <w:p w14:paraId="20C79A2B" w14:textId="77777777" w:rsidR="009D32A6" w:rsidRPr="0021468B" w:rsidRDefault="009D32A6" w:rsidP="009D32A6">
      <w:pPr>
        <w:rPr>
          <w:rFonts w:asciiTheme="minorHAnsi" w:eastAsia="Calibri" w:hAnsiTheme="minorHAnsi" w:cstheme="minorHAnsi"/>
          <w:i/>
          <w:u w:val="single"/>
        </w:rPr>
      </w:pPr>
    </w:p>
    <w:p w14:paraId="24723811" w14:textId="77777777" w:rsidR="009D32A6" w:rsidRPr="0021468B" w:rsidRDefault="009D32A6" w:rsidP="009D32A6">
      <w:pPr>
        <w:rPr>
          <w:rFonts w:asciiTheme="minorHAnsi" w:eastAsia="Calibri" w:hAnsiTheme="minorHAnsi" w:cstheme="minorHAnsi"/>
          <w:b/>
        </w:rPr>
      </w:pPr>
      <w:r w:rsidRPr="0021468B">
        <w:rPr>
          <w:rFonts w:asciiTheme="minorHAnsi" w:eastAsia="Calibri" w:hAnsiTheme="minorHAnsi" w:cstheme="minorHAnsi"/>
          <w:b/>
        </w:rPr>
        <w:t>CINAHL</w:t>
      </w:r>
    </w:p>
    <w:p w14:paraId="4CDDB2DA" w14:textId="77777777" w:rsidR="009D32A6" w:rsidRPr="0021468B" w:rsidRDefault="009D32A6" w:rsidP="009D32A6">
      <w:pPr>
        <w:rPr>
          <w:rFonts w:asciiTheme="minorHAnsi" w:eastAsia="Calibri" w:hAnsiTheme="minorHAnsi" w:cstheme="minorHAnsi"/>
          <w:b/>
        </w:rPr>
      </w:pPr>
    </w:p>
    <w:p w14:paraId="70232464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 xml:space="preserve">(((MH "Group Processes+")) OR (group function*) OR ("group characteristic*") OR (group trait*)) AND (((MH "Educational Measurement+") OR (MH "Outcomes of Education")) OR ("learn* outcome*") OR (learn* quality)) AND (((MH "Education, Medical+")) OR ((MH "Education, Health Sciences+")) OR ("undergraduate health profession*") OR (undergrad* med*)) AND (pbl OR ("problem based" OR "problem-based") OR ((MM "Problem-Based Learning"))) </w:t>
      </w:r>
    </w:p>
    <w:p w14:paraId="0F38104F" w14:textId="77777777" w:rsidR="009D32A6" w:rsidRPr="0021468B" w:rsidRDefault="009D32A6" w:rsidP="009D32A6">
      <w:pPr>
        <w:rPr>
          <w:rFonts w:asciiTheme="minorHAnsi" w:eastAsia="Calibri" w:hAnsiTheme="minorHAnsi" w:cstheme="minorHAnsi"/>
          <w:i/>
        </w:rPr>
      </w:pPr>
      <w:r w:rsidRPr="0021468B">
        <w:rPr>
          <w:rFonts w:asciiTheme="minorHAnsi" w:eastAsia="Calibri" w:hAnsiTheme="minorHAnsi" w:cstheme="minorHAnsi"/>
        </w:rPr>
        <w:t>Limit to (references available, abstract available, english language, 1980-2021)</w:t>
      </w:r>
    </w:p>
    <w:p w14:paraId="74D66377" w14:textId="77777777" w:rsidR="009D32A6" w:rsidRPr="0021468B" w:rsidRDefault="009D32A6" w:rsidP="009D32A6">
      <w:pPr>
        <w:rPr>
          <w:rFonts w:asciiTheme="minorHAnsi" w:eastAsia="Calibri" w:hAnsiTheme="minorHAnsi" w:cstheme="minorHAnsi"/>
          <w:i/>
          <w:u w:val="single"/>
        </w:rPr>
      </w:pPr>
    </w:p>
    <w:p w14:paraId="5FB2B1FB" w14:textId="77777777" w:rsidR="009D32A6" w:rsidRPr="0021468B" w:rsidRDefault="009D32A6" w:rsidP="009D32A6">
      <w:pPr>
        <w:rPr>
          <w:rFonts w:asciiTheme="minorHAnsi" w:eastAsia="Calibri" w:hAnsiTheme="minorHAnsi" w:cstheme="minorHAnsi"/>
          <w:b/>
        </w:rPr>
      </w:pPr>
      <w:r w:rsidRPr="0021468B">
        <w:rPr>
          <w:rFonts w:asciiTheme="minorHAnsi" w:eastAsia="Calibri" w:hAnsiTheme="minorHAnsi" w:cstheme="minorHAnsi"/>
          <w:b/>
        </w:rPr>
        <w:t>APA PsycInfo &lt;1806 to January Week 2 2022&gt;</w:t>
      </w:r>
    </w:p>
    <w:p w14:paraId="6562DDCC" w14:textId="77777777" w:rsidR="009D32A6" w:rsidRPr="0021468B" w:rsidRDefault="009D32A6" w:rsidP="009D32A6">
      <w:pPr>
        <w:rPr>
          <w:rFonts w:asciiTheme="minorHAnsi" w:eastAsia="Calibri" w:hAnsiTheme="minorHAnsi" w:cstheme="minorHAnsi"/>
          <w:b/>
        </w:rPr>
      </w:pPr>
    </w:p>
    <w:p w14:paraId="1CE3BF5E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</w:t>
      </w:r>
      <w:r w:rsidRPr="0021468B">
        <w:rPr>
          <w:rFonts w:asciiTheme="minorHAnsi" w:eastAsia="Calibri" w:hAnsiTheme="minorHAnsi" w:cstheme="minorHAnsi"/>
        </w:rPr>
        <w:tab/>
        <w:t>exp medical education/</w:t>
      </w:r>
      <w:r w:rsidRPr="0021468B">
        <w:rPr>
          <w:rFonts w:asciiTheme="minorHAnsi" w:eastAsia="Calibri" w:hAnsiTheme="minorHAnsi" w:cstheme="minorHAnsi"/>
        </w:rPr>
        <w:tab/>
        <w:t>25409</w:t>
      </w:r>
    </w:p>
    <w:p w14:paraId="68312DF9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2</w:t>
      </w:r>
      <w:r w:rsidRPr="0021468B">
        <w:rPr>
          <w:rFonts w:asciiTheme="minorHAnsi" w:eastAsia="Calibri" w:hAnsiTheme="minorHAnsi" w:cstheme="minorHAnsi"/>
        </w:rPr>
        <w:tab/>
        <w:t>exp medical students/</w:t>
      </w:r>
      <w:r w:rsidRPr="0021468B">
        <w:rPr>
          <w:rFonts w:asciiTheme="minorHAnsi" w:eastAsia="Calibri" w:hAnsiTheme="minorHAnsi" w:cstheme="minorHAnsi"/>
        </w:rPr>
        <w:tab/>
        <w:t>14068</w:t>
      </w:r>
    </w:p>
    <w:p w14:paraId="41BD8578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3</w:t>
      </w:r>
      <w:r w:rsidRPr="0021468B">
        <w:rPr>
          <w:rFonts w:asciiTheme="minorHAnsi" w:eastAsia="Calibri" w:hAnsiTheme="minorHAnsi" w:cstheme="minorHAnsi"/>
        </w:rPr>
        <w:tab/>
      </w:r>
      <w:proofErr w:type="gramStart"/>
      <w:r w:rsidRPr="0021468B">
        <w:rPr>
          <w:rFonts w:asciiTheme="minorHAnsi" w:eastAsia="Calibri" w:hAnsiTheme="minorHAnsi" w:cstheme="minorHAnsi"/>
        </w:rPr>
        <w:t>medical</w:t>
      </w:r>
      <w:proofErr w:type="gramEnd"/>
      <w:r w:rsidRPr="0021468B">
        <w:rPr>
          <w:rFonts w:asciiTheme="minorHAnsi" w:eastAsia="Calibri" w:hAnsiTheme="minorHAnsi" w:cstheme="minorHAnsi"/>
        </w:rPr>
        <w:t xml:space="preserve"> education.mp.</w:t>
      </w:r>
      <w:r w:rsidRPr="0021468B">
        <w:rPr>
          <w:rFonts w:asciiTheme="minorHAnsi" w:eastAsia="Calibri" w:hAnsiTheme="minorHAnsi" w:cstheme="minorHAnsi"/>
        </w:rPr>
        <w:tab/>
        <w:t>21657</w:t>
      </w:r>
    </w:p>
    <w:p w14:paraId="1EB62888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4</w:t>
      </w:r>
      <w:r w:rsidRPr="0021468B">
        <w:rPr>
          <w:rFonts w:asciiTheme="minorHAnsi" w:eastAsia="Calibri" w:hAnsiTheme="minorHAnsi" w:cstheme="minorHAnsi"/>
        </w:rPr>
        <w:tab/>
      </w:r>
      <w:proofErr w:type="gramStart"/>
      <w:r w:rsidRPr="0021468B">
        <w:rPr>
          <w:rFonts w:asciiTheme="minorHAnsi" w:eastAsia="Calibri" w:hAnsiTheme="minorHAnsi" w:cstheme="minorHAnsi"/>
        </w:rPr>
        <w:t>undergraduate</w:t>
      </w:r>
      <w:proofErr w:type="gramEnd"/>
      <w:r w:rsidRPr="0021468B">
        <w:rPr>
          <w:rFonts w:asciiTheme="minorHAnsi" w:eastAsia="Calibri" w:hAnsiTheme="minorHAnsi" w:cstheme="minorHAnsi"/>
        </w:rPr>
        <w:t xml:space="preserve"> medical education.mp.</w:t>
      </w:r>
      <w:r w:rsidRPr="0021468B">
        <w:rPr>
          <w:rFonts w:asciiTheme="minorHAnsi" w:eastAsia="Calibri" w:hAnsiTheme="minorHAnsi" w:cstheme="minorHAnsi"/>
        </w:rPr>
        <w:tab/>
        <w:t>611</w:t>
      </w:r>
    </w:p>
    <w:p w14:paraId="4D3DBE60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5</w:t>
      </w:r>
      <w:r w:rsidRPr="0021468B">
        <w:rPr>
          <w:rFonts w:asciiTheme="minorHAnsi" w:eastAsia="Calibri" w:hAnsiTheme="minorHAnsi" w:cstheme="minorHAnsi"/>
        </w:rPr>
        <w:tab/>
        <w:t>undergraduate health profession*.mp.</w:t>
      </w:r>
      <w:r w:rsidRPr="0021468B">
        <w:rPr>
          <w:rFonts w:asciiTheme="minorHAnsi" w:eastAsia="Calibri" w:hAnsiTheme="minorHAnsi" w:cstheme="minorHAnsi"/>
        </w:rPr>
        <w:tab/>
        <w:t>35</w:t>
      </w:r>
    </w:p>
    <w:p w14:paraId="54BD41F7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6</w:t>
      </w:r>
      <w:r w:rsidRPr="0021468B">
        <w:rPr>
          <w:rFonts w:asciiTheme="minorHAnsi" w:eastAsia="Calibri" w:hAnsiTheme="minorHAnsi" w:cstheme="minorHAnsi"/>
        </w:rPr>
        <w:tab/>
        <w:t>2 or 3 or 4 or 5</w:t>
      </w:r>
      <w:r w:rsidRPr="0021468B">
        <w:rPr>
          <w:rFonts w:asciiTheme="minorHAnsi" w:eastAsia="Calibri" w:hAnsiTheme="minorHAnsi" w:cstheme="minorHAnsi"/>
        </w:rPr>
        <w:tab/>
        <w:t>28428</w:t>
      </w:r>
    </w:p>
    <w:p w14:paraId="7B987971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7</w:t>
      </w:r>
      <w:r w:rsidRPr="0021468B">
        <w:rPr>
          <w:rFonts w:asciiTheme="minorHAnsi" w:eastAsia="Calibri" w:hAnsiTheme="minorHAnsi" w:cstheme="minorHAnsi"/>
        </w:rPr>
        <w:tab/>
        <w:t>exp learning/</w:t>
      </w:r>
      <w:r w:rsidRPr="0021468B">
        <w:rPr>
          <w:rFonts w:asciiTheme="minorHAnsi" w:eastAsia="Calibri" w:hAnsiTheme="minorHAnsi" w:cstheme="minorHAnsi"/>
        </w:rPr>
        <w:tab/>
        <w:t>283823</w:t>
      </w:r>
    </w:p>
    <w:p w14:paraId="2377E6A7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8</w:t>
      </w:r>
      <w:r w:rsidRPr="0021468B">
        <w:rPr>
          <w:rFonts w:asciiTheme="minorHAnsi" w:eastAsia="Calibri" w:hAnsiTheme="minorHAnsi" w:cstheme="minorHAnsi"/>
        </w:rPr>
        <w:tab/>
        <w:t>PBL.mp.</w:t>
      </w:r>
      <w:r w:rsidRPr="0021468B">
        <w:rPr>
          <w:rFonts w:asciiTheme="minorHAnsi" w:eastAsia="Calibri" w:hAnsiTheme="minorHAnsi" w:cstheme="minorHAnsi"/>
        </w:rPr>
        <w:tab/>
        <w:t>1391</w:t>
      </w:r>
    </w:p>
    <w:p w14:paraId="49D85F39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9</w:t>
      </w:r>
      <w:r w:rsidRPr="0021468B">
        <w:rPr>
          <w:rFonts w:asciiTheme="minorHAnsi" w:eastAsia="Calibri" w:hAnsiTheme="minorHAnsi" w:cstheme="minorHAnsi"/>
        </w:rPr>
        <w:tab/>
        <w:t>(problem-based learn* or problem based learn*).mp. [mp=title, abstract, heading word, table of contents, key concepts, original title, tests &amp; measures, mesh word]</w:t>
      </w:r>
      <w:r w:rsidRPr="0021468B">
        <w:rPr>
          <w:rFonts w:asciiTheme="minorHAnsi" w:eastAsia="Calibri" w:hAnsiTheme="minorHAnsi" w:cstheme="minorHAnsi"/>
        </w:rPr>
        <w:tab/>
        <w:t>3395</w:t>
      </w:r>
    </w:p>
    <w:p w14:paraId="0CC9DD49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0</w:t>
      </w:r>
      <w:r w:rsidRPr="0021468B">
        <w:rPr>
          <w:rFonts w:asciiTheme="minorHAnsi" w:eastAsia="Calibri" w:hAnsiTheme="minorHAnsi" w:cstheme="minorHAnsi"/>
        </w:rPr>
        <w:tab/>
        <w:t>(problem-based curricul* or problem based curricul*).mp. [mp=title, abstract, heading word, table of contents, key concepts, original title, tests &amp; measures, mesh word]</w:t>
      </w:r>
      <w:r w:rsidRPr="0021468B">
        <w:rPr>
          <w:rFonts w:asciiTheme="minorHAnsi" w:eastAsia="Calibri" w:hAnsiTheme="minorHAnsi" w:cstheme="minorHAnsi"/>
        </w:rPr>
        <w:tab/>
        <w:t>97</w:t>
      </w:r>
    </w:p>
    <w:p w14:paraId="373AE940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1</w:t>
      </w:r>
      <w:r w:rsidRPr="0021468B">
        <w:rPr>
          <w:rFonts w:asciiTheme="minorHAnsi" w:eastAsia="Calibri" w:hAnsiTheme="minorHAnsi" w:cstheme="minorHAnsi"/>
        </w:rPr>
        <w:tab/>
        <w:t>8 or 9 or 10</w:t>
      </w:r>
      <w:r w:rsidRPr="0021468B">
        <w:rPr>
          <w:rFonts w:asciiTheme="minorHAnsi" w:eastAsia="Calibri" w:hAnsiTheme="minorHAnsi" w:cstheme="minorHAnsi"/>
        </w:rPr>
        <w:tab/>
        <w:t>3684</w:t>
      </w:r>
    </w:p>
    <w:p w14:paraId="6A130AC6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2</w:t>
      </w:r>
      <w:r w:rsidRPr="0021468B">
        <w:rPr>
          <w:rFonts w:asciiTheme="minorHAnsi" w:eastAsia="Calibri" w:hAnsiTheme="minorHAnsi" w:cstheme="minorHAnsi"/>
        </w:rPr>
        <w:tab/>
        <w:t>exp group dynamics/</w:t>
      </w:r>
      <w:r w:rsidRPr="0021468B">
        <w:rPr>
          <w:rFonts w:asciiTheme="minorHAnsi" w:eastAsia="Calibri" w:hAnsiTheme="minorHAnsi" w:cstheme="minorHAnsi"/>
        </w:rPr>
        <w:tab/>
        <w:t>102674</w:t>
      </w:r>
    </w:p>
    <w:p w14:paraId="7791358D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lastRenderedPageBreak/>
        <w:t>13</w:t>
      </w:r>
      <w:r w:rsidRPr="0021468B">
        <w:rPr>
          <w:rFonts w:asciiTheme="minorHAnsi" w:eastAsia="Calibri" w:hAnsiTheme="minorHAnsi" w:cstheme="minorHAnsi"/>
        </w:rPr>
        <w:tab/>
        <w:t>group function*.mp. [mp=title, abstract, heading word, table of contents, key concepts, original title, tests &amp; measures, mesh word]</w:t>
      </w:r>
      <w:r w:rsidRPr="0021468B">
        <w:rPr>
          <w:rFonts w:asciiTheme="minorHAnsi" w:eastAsia="Calibri" w:hAnsiTheme="minorHAnsi" w:cstheme="minorHAnsi"/>
        </w:rPr>
        <w:tab/>
        <w:t>778</w:t>
      </w:r>
    </w:p>
    <w:p w14:paraId="18C06A72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4</w:t>
      </w:r>
      <w:r w:rsidRPr="0021468B">
        <w:rPr>
          <w:rFonts w:asciiTheme="minorHAnsi" w:eastAsia="Calibri" w:hAnsiTheme="minorHAnsi" w:cstheme="minorHAnsi"/>
        </w:rPr>
        <w:tab/>
        <w:t>group characteristic*.mp. [mp=title, abstract, heading word, table of contents, key concepts, original title, tests &amp; measures, mesh word]</w:t>
      </w:r>
      <w:r w:rsidRPr="0021468B">
        <w:rPr>
          <w:rFonts w:asciiTheme="minorHAnsi" w:eastAsia="Calibri" w:hAnsiTheme="minorHAnsi" w:cstheme="minorHAnsi"/>
        </w:rPr>
        <w:tab/>
        <w:t>1279</w:t>
      </w:r>
    </w:p>
    <w:p w14:paraId="28C05395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5</w:t>
      </w:r>
      <w:r w:rsidRPr="0021468B">
        <w:rPr>
          <w:rFonts w:asciiTheme="minorHAnsi" w:eastAsia="Calibri" w:hAnsiTheme="minorHAnsi" w:cstheme="minorHAnsi"/>
        </w:rPr>
        <w:tab/>
        <w:t>group trait*.mp. [mp=title, abstract, heading word, table of contents, key concepts, original title, tests &amp; measures, mesh word]</w:t>
      </w:r>
      <w:r w:rsidRPr="0021468B">
        <w:rPr>
          <w:rFonts w:asciiTheme="minorHAnsi" w:eastAsia="Calibri" w:hAnsiTheme="minorHAnsi" w:cstheme="minorHAnsi"/>
        </w:rPr>
        <w:tab/>
        <w:t>79</w:t>
      </w:r>
    </w:p>
    <w:p w14:paraId="75534F7F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6</w:t>
      </w:r>
      <w:r w:rsidRPr="0021468B">
        <w:rPr>
          <w:rFonts w:asciiTheme="minorHAnsi" w:eastAsia="Calibri" w:hAnsiTheme="minorHAnsi" w:cstheme="minorHAnsi"/>
        </w:rPr>
        <w:tab/>
        <w:t>12 or 13 or 14 or 15</w:t>
      </w:r>
      <w:r w:rsidRPr="0021468B">
        <w:rPr>
          <w:rFonts w:asciiTheme="minorHAnsi" w:eastAsia="Calibri" w:hAnsiTheme="minorHAnsi" w:cstheme="minorHAnsi"/>
        </w:rPr>
        <w:tab/>
        <w:t>103627</w:t>
      </w:r>
    </w:p>
    <w:p w14:paraId="181DA936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7</w:t>
      </w:r>
      <w:r w:rsidRPr="0021468B">
        <w:rPr>
          <w:rFonts w:asciiTheme="minorHAnsi" w:eastAsia="Calibri" w:hAnsiTheme="minorHAnsi" w:cstheme="minorHAnsi"/>
        </w:rPr>
        <w:tab/>
        <w:t>exp educational measurement/</w:t>
      </w:r>
      <w:r w:rsidRPr="0021468B">
        <w:rPr>
          <w:rFonts w:asciiTheme="minorHAnsi" w:eastAsia="Calibri" w:hAnsiTheme="minorHAnsi" w:cstheme="minorHAnsi"/>
        </w:rPr>
        <w:tab/>
        <w:t>20244</w:t>
      </w:r>
    </w:p>
    <w:p w14:paraId="44F129A6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8</w:t>
      </w:r>
      <w:r w:rsidRPr="0021468B">
        <w:rPr>
          <w:rFonts w:asciiTheme="minorHAnsi" w:eastAsia="Calibri" w:hAnsiTheme="minorHAnsi" w:cstheme="minorHAnsi"/>
        </w:rPr>
        <w:tab/>
        <w:t>(lifelong learn* or life-long learn* or life long learn*).mp. [mp=title, abstract, heading word, table of contents, key concepts, original title, tests &amp; measures, mesh word]</w:t>
      </w:r>
      <w:r w:rsidRPr="0021468B">
        <w:rPr>
          <w:rFonts w:asciiTheme="minorHAnsi" w:eastAsia="Calibri" w:hAnsiTheme="minorHAnsi" w:cstheme="minorHAnsi"/>
        </w:rPr>
        <w:tab/>
        <w:t>2487</w:t>
      </w:r>
    </w:p>
    <w:p w14:paraId="72D7A583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19</w:t>
      </w:r>
      <w:r w:rsidRPr="0021468B">
        <w:rPr>
          <w:rFonts w:asciiTheme="minorHAnsi" w:eastAsia="Calibri" w:hAnsiTheme="minorHAnsi" w:cstheme="minorHAnsi"/>
        </w:rPr>
        <w:tab/>
        <w:t>clinical competenc*.mp.</w:t>
      </w:r>
      <w:r w:rsidRPr="0021468B">
        <w:rPr>
          <w:rFonts w:asciiTheme="minorHAnsi" w:eastAsia="Calibri" w:hAnsiTheme="minorHAnsi" w:cstheme="minorHAnsi"/>
        </w:rPr>
        <w:tab/>
        <w:t>10421</w:t>
      </w:r>
    </w:p>
    <w:p w14:paraId="55F5751F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20</w:t>
      </w:r>
      <w:r w:rsidRPr="0021468B">
        <w:rPr>
          <w:rFonts w:asciiTheme="minorHAnsi" w:eastAsia="Calibri" w:hAnsiTheme="minorHAnsi" w:cstheme="minorHAnsi"/>
        </w:rPr>
        <w:tab/>
        <w:t>learn* outcome.mp.</w:t>
      </w:r>
      <w:r w:rsidRPr="0021468B">
        <w:rPr>
          <w:rFonts w:asciiTheme="minorHAnsi" w:eastAsia="Calibri" w:hAnsiTheme="minorHAnsi" w:cstheme="minorHAnsi"/>
        </w:rPr>
        <w:tab/>
        <w:t>874</w:t>
      </w:r>
    </w:p>
    <w:p w14:paraId="449AFAB5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21</w:t>
      </w:r>
      <w:r w:rsidRPr="0021468B">
        <w:rPr>
          <w:rFonts w:asciiTheme="minorHAnsi" w:eastAsia="Calibri" w:hAnsiTheme="minorHAnsi" w:cstheme="minorHAnsi"/>
        </w:rPr>
        <w:tab/>
        <w:t>learn* quality.mp.</w:t>
      </w:r>
      <w:r w:rsidRPr="0021468B">
        <w:rPr>
          <w:rFonts w:asciiTheme="minorHAnsi" w:eastAsia="Calibri" w:hAnsiTheme="minorHAnsi" w:cstheme="minorHAnsi"/>
        </w:rPr>
        <w:tab/>
        <w:t>154</w:t>
      </w:r>
    </w:p>
    <w:p w14:paraId="0890C06F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22</w:t>
      </w:r>
      <w:r w:rsidRPr="0021468B">
        <w:rPr>
          <w:rFonts w:asciiTheme="minorHAnsi" w:eastAsia="Calibri" w:hAnsiTheme="minorHAnsi" w:cstheme="minorHAnsi"/>
        </w:rPr>
        <w:tab/>
        <w:t>17 or 18 or 19 or 20 or 21</w:t>
      </w:r>
      <w:r w:rsidRPr="0021468B">
        <w:rPr>
          <w:rFonts w:asciiTheme="minorHAnsi" w:eastAsia="Calibri" w:hAnsiTheme="minorHAnsi" w:cstheme="minorHAnsi"/>
        </w:rPr>
        <w:tab/>
        <w:t>33815</w:t>
      </w:r>
    </w:p>
    <w:p w14:paraId="34330B29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23</w:t>
      </w:r>
      <w:r w:rsidRPr="0021468B">
        <w:rPr>
          <w:rFonts w:asciiTheme="minorHAnsi" w:eastAsia="Calibri" w:hAnsiTheme="minorHAnsi" w:cstheme="minorHAnsi"/>
        </w:rPr>
        <w:tab/>
        <w:t>6 and 11 and 16 and 22</w:t>
      </w:r>
      <w:r w:rsidRPr="0021468B">
        <w:rPr>
          <w:rFonts w:asciiTheme="minorHAnsi" w:eastAsia="Calibri" w:hAnsiTheme="minorHAnsi" w:cstheme="minorHAnsi"/>
        </w:rPr>
        <w:tab/>
        <w:t>10</w:t>
      </w:r>
    </w:p>
    <w:p w14:paraId="253FFD83" w14:textId="77777777" w:rsidR="009D32A6" w:rsidRPr="0021468B" w:rsidRDefault="009D32A6" w:rsidP="009D32A6">
      <w:pPr>
        <w:rPr>
          <w:rFonts w:asciiTheme="minorHAnsi" w:eastAsia="Calibri" w:hAnsiTheme="minorHAnsi" w:cstheme="minorHAnsi"/>
          <w:i/>
        </w:rPr>
        <w:sectPr w:rsidR="009D32A6" w:rsidRPr="0021468B">
          <w:pgSz w:w="12240" w:h="15840"/>
          <w:pgMar w:top="1440" w:right="1440" w:bottom="1440" w:left="1440" w:header="720" w:footer="720" w:gutter="0"/>
          <w:cols w:space="720"/>
        </w:sectPr>
      </w:pPr>
      <w:r w:rsidRPr="0021468B">
        <w:rPr>
          <w:rFonts w:asciiTheme="minorHAnsi" w:eastAsia="Calibri" w:hAnsiTheme="minorHAnsi" w:cstheme="minorHAnsi"/>
        </w:rPr>
        <w:t>24</w:t>
      </w:r>
      <w:r w:rsidRPr="0021468B">
        <w:rPr>
          <w:rFonts w:asciiTheme="minorHAnsi" w:eastAsia="Calibri" w:hAnsiTheme="minorHAnsi" w:cstheme="minorHAnsi"/>
        </w:rPr>
        <w:tab/>
        <w:t>limit 23 to (english language and yr="1980 -Current")</w:t>
      </w:r>
      <w:r w:rsidRPr="0021468B">
        <w:rPr>
          <w:rFonts w:asciiTheme="minorHAnsi" w:eastAsia="Calibri" w:hAnsiTheme="minorHAnsi" w:cstheme="minorHAnsi"/>
        </w:rPr>
        <w:tab/>
        <w:t>10</w:t>
      </w:r>
    </w:p>
    <w:p w14:paraId="22ED475C" w14:textId="77777777" w:rsidR="009D32A6" w:rsidRPr="0021468B" w:rsidRDefault="0067458F" w:rsidP="009D32A6">
      <w:pPr>
        <w:pStyle w:val="Heading3"/>
        <w:keepNext w:val="0"/>
        <w:keepLines w:val="0"/>
        <w:spacing w:before="0" w:after="0"/>
        <w:rPr>
          <w:rFonts w:asciiTheme="minorHAnsi" w:eastAsia="Calibri" w:hAnsiTheme="minorHAnsi" w:cstheme="minorHAnsi"/>
          <w:i/>
          <w:color w:val="000000"/>
          <w:sz w:val="24"/>
          <w:szCs w:val="24"/>
        </w:rPr>
        <w:sectPr w:rsidR="009D32A6" w:rsidRPr="0021468B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bookmarkStart w:id="0" w:name="_9e0v69tx64l7" w:colFirst="0" w:colLast="0"/>
      <w:bookmarkEnd w:id="0"/>
      <w:r w:rsidRPr="0067458F">
        <w:rPr>
          <w:rFonts w:asciiTheme="minorHAnsi" w:hAnsiTheme="minorHAnsi" w:cstheme="minorHAnsi"/>
          <w:noProof/>
        </w:rPr>
        <w:pict w14:anchorId="63F68D71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03D753D1" w14:textId="190A1B4E" w:rsidR="009D32A6" w:rsidRPr="0021468B" w:rsidRDefault="009D32A6" w:rsidP="009D32A6">
      <w:pPr>
        <w:pStyle w:val="Heading3"/>
        <w:keepNext w:val="0"/>
        <w:keepLines w:val="0"/>
        <w:spacing w:before="0" w:after="0"/>
        <w:rPr>
          <w:rFonts w:asciiTheme="minorHAnsi" w:eastAsia="Calibri" w:hAnsiTheme="minorHAnsi" w:cstheme="minorHAnsi"/>
          <w:i/>
          <w:color w:val="000000"/>
          <w:sz w:val="24"/>
          <w:szCs w:val="24"/>
        </w:rPr>
      </w:pPr>
      <w:r w:rsidRPr="0021468B">
        <w:rPr>
          <w:rFonts w:asciiTheme="minorHAnsi" w:eastAsia="Calibri" w:hAnsiTheme="minorHAnsi" w:cstheme="minorHAnsi"/>
          <w:i/>
          <w:color w:val="000000"/>
          <w:sz w:val="24"/>
          <w:szCs w:val="24"/>
        </w:rPr>
        <w:lastRenderedPageBreak/>
        <w:t>Appendix I</w:t>
      </w:r>
      <w:r w:rsidR="00D2220A" w:rsidRPr="0021468B">
        <w:rPr>
          <w:rFonts w:asciiTheme="minorHAnsi" w:eastAsia="Calibri" w:hAnsiTheme="minorHAnsi" w:cstheme="minorHAnsi"/>
          <w:i/>
          <w:color w:val="000000"/>
          <w:sz w:val="24"/>
          <w:szCs w:val="24"/>
        </w:rPr>
        <w:t>I</w:t>
      </w:r>
      <w:r w:rsidRPr="0021468B">
        <w:rPr>
          <w:rFonts w:asciiTheme="minorHAnsi" w:eastAsia="Calibri" w:hAnsiTheme="minorHAnsi" w:cstheme="minorHAnsi"/>
          <w:i/>
          <w:color w:val="000000"/>
          <w:sz w:val="24"/>
          <w:szCs w:val="24"/>
        </w:rPr>
        <w:t>: Data Extraction Instrument Fields</w:t>
      </w:r>
    </w:p>
    <w:p w14:paraId="76B71FA9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</w:p>
    <w:p w14:paraId="6A469313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Publication details</w:t>
      </w:r>
    </w:p>
    <w:p w14:paraId="30852355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Author(s)</w:t>
      </w:r>
    </w:p>
    <w:p w14:paraId="7EA94F23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Title</w:t>
      </w:r>
    </w:p>
    <w:p w14:paraId="404DFB0F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Year</w:t>
      </w:r>
    </w:p>
    <w:p w14:paraId="0AA54658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Country</w:t>
      </w:r>
    </w:p>
    <w:p w14:paraId="018853EC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Study Design</w:t>
      </w:r>
    </w:p>
    <w:p w14:paraId="66082FD1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Qualitative vs Quantitative vs Mixed</w:t>
      </w:r>
    </w:p>
    <w:p w14:paraId="631F4FC6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 xml:space="preserve">Study take place over: (one PBL session, one unit, one course, one year, multiple years [], retrospective interview on past year/course, retrospective interview on general </w:t>
      </w:r>
      <w:proofErr w:type="gramStart"/>
      <w:r w:rsidRPr="0021468B">
        <w:rPr>
          <w:rFonts w:asciiTheme="minorHAnsi" w:eastAsia="Calibri" w:hAnsiTheme="minorHAnsi" w:cstheme="minorHAnsi"/>
        </w:rPr>
        <w:t>experience)*</w:t>
      </w:r>
      <w:proofErr w:type="gramEnd"/>
    </w:p>
    <w:p w14:paraId="434444FB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Cross Sectional vs Longitudinal (Function of Time)*</w:t>
      </w:r>
    </w:p>
    <w:p w14:paraId="2D173A29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Participants (If Empirical)</w:t>
      </w:r>
    </w:p>
    <w:p w14:paraId="6F1EFCBA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Study Population</w:t>
      </w:r>
    </w:p>
    <w:p w14:paraId="12D25080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Years of PBL Experience (Including Current)</w:t>
      </w:r>
    </w:p>
    <w:p w14:paraId="29670BC1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Total Number of Years in Curriculum</w:t>
      </w:r>
    </w:p>
    <w:p w14:paraId="713AA900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Sample Size (n=)</w:t>
      </w:r>
    </w:p>
    <w:p w14:paraId="7272668C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Response rate*</w:t>
      </w:r>
    </w:p>
    <w:p w14:paraId="29D50B50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Mean Age (Years)</w:t>
      </w:r>
    </w:p>
    <w:p w14:paraId="6D1FB8AD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Studies Included (If Review)</w:t>
      </w:r>
    </w:p>
    <w:p w14:paraId="74FCC306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Inclusion Criteria</w:t>
      </w:r>
    </w:p>
    <w:p w14:paraId="1FD2B8E3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Exclusion Criteria</w:t>
      </w:r>
    </w:p>
    <w:p w14:paraId="720BB21B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Number of Article (n=)</w:t>
      </w:r>
    </w:p>
    <w:p w14:paraId="45BCA740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Aims/Purpose</w:t>
      </w:r>
    </w:p>
    <w:p w14:paraId="71691C63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 xml:space="preserve">Was Group Function Part of the Main Study </w:t>
      </w:r>
      <w:proofErr w:type="gramStart"/>
      <w:r w:rsidRPr="0021468B">
        <w:rPr>
          <w:rFonts w:asciiTheme="minorHAnsi" w:eastAsia="Calibri" w:hAnsiTheme="minorHAnsi" w:cstheme="minorHAnsi"/>
        </w:rPr>
        <w:t>Purpose?:</w:t>
      </w:r>
      <w:proofErr w:type="gramEnd"/>
      <w:r w:rsidRPr="0021468B">
        <w:rPr>
          <w:rFonts w:asciiTheme="minorHAnsi" w:eastAsia="Calibri" w:hAnsiTheme="minorHAnsi" w:cstheme="minorHAnsi"/>
        </w:rPr>
        <w:t xml:space="preserve"> (yes, no)</w:t>
      </w:r>
    </w:p>
    <w:p w14:paraId="6872EF82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Research Question(s) as Stated by Author*</w:t>
      </w:r>
    </w:p>
    <w:p w14:paraId="1C5B3DA6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 xml:space="preserve">Is Study Meant to Test a Recent/Potential Changed to Course </w:t>
      </w:r>
      <w:proofErr w:type="gramStart"/>
      <w:r w:rsidRPr="0021468B">
        <w:rPr>
          <w:rFonts w:asciiTheme="minorHAnsi" w:eastAsia="Calibri" w:hAnsiTheme="minorHAnsi" w:cstheme="minorHAnsi"/>
        </w:rPr>
        <w:t>Structure?:</w:t>
      </w:r>
      <w:proofErr w:type="gramEnd"/>
      <w:r w:rsidRPr="0021468B">
        <w:rPr>
          <w:rFonts w:asciiTheme="minorHAnsi" w:eastAsia="Calibri" w:hAnsiTheme="minorHAnsi" w:cstheme="minorHAnsi"/>
        </w:rPr>
        <w:t xml:space="preserve"> (yes, no)*</w:t>
      </w:r>
    </w:p>
    <w:p w14:paraId="7358C099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Aspects of Group Function Explored (IV)</w:t>
      </w:r>
    </w:p>
    <w:p w14:paraId="2EE1AFBC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Studied Outcome (DV)</w:t>
      </w:r>
    </w:p>
    <w:p w14:paraId="231F8668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Kirkpatrick Outcome Level: (1-reaction, 2-learning, 3-behavior, 4-results)</w:t>
      </w:r>
    </w:p>
    <w:p w14:paraId="0B7405B9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Methodology</w:t>
      </w:r>
    </w:p>
    <w:p w14:paraId="7D0C37AF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Study methods</w:t>
      </w:r>
    </w:p>
    <w:p w14:paraId="58C13E97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Intervention</w:t>
      </w:r>
    </w:p>
    <w:p w14:paraId="088B172D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Comparator</w:t>
      </w:r>
    </w:p>
    <w:p w14:paraId="5B04D789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IV Measures</w:t>
      </w:r>
    </w:p>
    <w:p w14:paraId="63CD99D4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DV Measures</w:t>
      </w:r>
    </w:p>
    <w:p w14:paraId="61934BE8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Is Scale Used A Validated Scale (Specify)/Part of Course Eval/Other (Specify</w:t>
      </w:r>
      <w:proofErr w:type="gramStart"/>
      <w:r w:rsidRPr="0021468B">
        <w:rPr>
          <w:rFonts w:asciiTheme="minorHAnsi" w:eastAsia="Calibri" w:hAnsiTheme="minorHAnsi" w:cstheme="minorHAnsi"/>
        </w:rPr>
        <w:t>)?*</w:t>
      </w:r>
      <w:proofErr w:type="gramEnd"/>
    </w:p>
    <w:p w14:paraId="6AD3E0B7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Topic of PBL Session</w:t>
      </w:r>
    </w:p>
    <w:p w14:paraId="5D60B9B9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PBL Procedure/Structure (i.e., Study Context)</w:t>
      </w:r>
    </w:p>
    <w:p w14:paraId="62C1E81D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Group Randomization*</w:t>
      </w:r>
    </w:p>
    <w:p w14:paraId="43F28EAE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Number of PBL Sessions Per Case</w:t>
      </w:r>
    </w:p>
    <w:p w14:paraId="4B588380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Size of PBL Group</w:t>
      </w:r>
    </w:p>
    <w:p w14:paraId="1DB99A9F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Number of Tutorial Groups</w:t>
      </w:r>
    </w:p>
    <w:p w14:paraId="746D866C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lastRenderedPageBreak/>
        <w:t>Relevant Key Findings</w:t>
      </w:r>
    </w:p>
    <w:p w14:paraId="28CAD413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Student Identity Related Outcomes (e.g., Years of PBL Experience, High vs Low Achievers)</w:t>
      </w:r>
    </w:p>
    <w:p w14:paraId="083693AE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Tutor Identity Related Outcomes (e.g., Expert vs Near-Peer)</w:t>
      </w:r>
    </w:p>
    <w:p w14:paraId="30CC2539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Group Interaction Related Outcomes (e.g., Conflict, Frequency of Debate)</w:t>
      </w:r>
    </w:p>
    <w:p w14:paraId="22BCB93A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Process Related Outcomes (e.g., Immediate Feedback, Reflections)</w:t>
      </w:r>
    </w:p>
    <w:p w14:paraId="3D1A9E6B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Key Themes</w:t>
      </w:r>
    </w:p>
    <w:p w14:paraId="413C3920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Limitations</w:t>
      </w:r>
    </w:p>
    <w:p w14:paraId="3E685AB0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Findings Consistent with Previous Research? (As Identified by Author)</w:t>
      </w:r>
    </w:p>
    <w:p w14:paraId="446BF884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Limitations (As Identified by Author)</w:t>
      </w:r>
    </w:p>
    <w:p w14:paraId="7D29ACFA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Missing Information (As Identified by Author)</w:t>
      </w:r>
    </w:p>
    <w:p w14:paraId="42DDE888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Future Directions (As Identified by Author)</w:t>
      </w:r>
    </w:p>
    <w:p w14:paraId="562E9108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Interpreted Relevance of Study</w:t>
      </w:r>
    </w:p>
    <w:p w14:paraId="537EC1C3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 xml:space="preserve">Well Defined Student </w:t>
      </w:r>
      <w:proofErr w:type="gramStart"/>
      <w:r w:rsidRPr="0021468B">
        <w:rPr>
          <w:rFonts w:asciiTheme="minorHAnsi" w:eastAsia="Calibri" w:hAnsiTheme="minorHAnsi" w:cstheme="minorHAnsi"/>
        </w:rPr>
        <w:t>Sample?:</w:t>
      </w:r>
      <w:proofErr w:type="gramEnd"/>
      <w:r w:rsidRPr="0021468B">
        <w:rPr>
          <w:rFonts w:asciiTheme="minorHAnsi" w:eastAsia="Calibri" w:hAnsiTheme="minorHAnsi" w:cstheme="minorHAnsi"/>
        </w:rPr>
        <w:t xml:space="preserve"> (yes, somewhat, no)</w:t>
      </w:r>
    </w:p>
    <w:p w14:paraId="40DC3839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 xml:space="preserve">Well Defined Tutor </w:t>
      </w:r>
      <w:proofErr w:type="gramStart"/>
      <w:r w:rsidRPr="0021468B">
        <w:rPr>
          <w:rFonts w:asciiTheme="minorHAnsi" w:eastAsia="Calibri" w:hAnsiTheme="minorHAnsi" w:cstheme="minorHAnsi"/>
        </w:rPr>
        <w:t>Identities?:</w:t>
      </w:r>
      <w:proofErr w:type="gramEnd"/>
      <w:r w:rsidRPr="0021468B">
        <w:rPr>
          <w:rFonts w:asciiTheme="minorHAnsi" w:eastAsia="Calibri" w:hAnsiTheme="minorHAnsi" w:cstheme="minorHAnsi"/>
        </w:rPr>
        <w:t xml:space="preserve"> (yes, somewhat, no)</w:t>
      </w:r>
    </w:p>
    <w:p w14:paraId="5B65A923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 xml:space="preserve">Well Defined PBL </w:t>
      </w:r>
      <w:proofErr w:type="gramStart"/>
      <w:r w:rsidRPr="0021468B">
        <w:rPr>
          <w:rFonts w:asciiTheme="minorHAnsi" w:eastAsia="Calibri" w:hAnsiTheme="minorHAnsi" w:cstheme="minorHAnsi"/>
        </w:rPr>
        <w:t>process?:</w:t>
      </w:r>
      <w:proofErr w:type="gramEnd"/>
      <w:r w:rsidRPr="0021468B">
        <w:rPr>
          <w:rFonts w:asciiTheme="minorHAnsi" w:eastAsia="Calibri" w:hAnsiTheme="minorHAnsi" w:cstheme="minorHAnsi"/>
        </w:rPr>
        <w:t xml:space="preserve"> (yes, somewhat, no)</w:t>
      </w:r>
    </w:p>
    <w:p w14:paraId="66169A06" w14:textId="77777777" w:rsidR="009D32A6" w:rsidRPr="0021468B" w:rsidRDefault="009D32A6" w:rsidP="009D32A6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 xml:space="preserve">PBL Context </w:t>
      </w:r>
      <w:proofErr w:type="gramStart"/>
      <w:r w:rsidRPr="0021468B">
        <w:rPr>
          <w:rFonts w:asciiTheme="minorHAnsi" w:eastAsia="Calibri" w:hAnsiTheme="minorHAnsi" w:cstheme="minorHAnsi"/>
        </w:rPr>
        <w:t>Given?:</w:t>
      </w:r>
      <w:proofErr w:type="gramEnd"/>
      <w:r w:rsidRPr="0021468B">
        <w:rPr>
          <w:rFonts w:asciiTheme="minorHAnsi" w:eastAsia="Calibri" w:hAnsiTheme="minorHAnsi" w:cstheme="minorHAnsi"/>
        </w:rPr>
        <w:t xml:space="preserve"> (yes, no)*</w:t>
      </w:r>
    </w:p>
    <w:p w14:paraId="0C1FD11E" w14:textId="77777777" w:rsidR="009D32A6" w:rsidRPr="0021468B" w:rsidRDefault="009D32A6" w:rsidP="009D32A6">
      <w:pPr>
        <w:rPr>
          <w:rFonts w:asciiTheme="minorHAnsi" w:eastAsia="Calibri" w:hAnsiTheme="minorHAnsi" w:cstheme="minorHAnsi"/>
        </w:rPr>
      </w:pPr>
      <w:r w:rsidRPr="0021468B">
        <w:rPr>
          <w:rFonts w:asciiTheme="minorHAnsi" w:eastAsia="Calibri" w:hAnsiTheme="minorHAnsi" w:cstheme="minorHAnsi"/>
        </w:rPr>
        <w:t>Notes</w:t>
      </w:r>
    </w:p>
    <w:p w14:paraId="3BA625D2" w14:textId="77777777" w:rsidR="009D32A6" w:rsidRPr="0021468B" w:rsidRDefault="0067458F" w:rsidP="009D32A6">
      <w:pPr>
        <w:rPr>
          <w:rFonts w:asciiTheme="minorHAnsi" w:eastAsia="Calibri" w:hAnsiTheme="minorHAnsi" w:cstheme="minorHAnsi"/>
        </w:rPr>
      </w:pPr>
      <w:r w:rsidRPr="0067458F">
        <w:rPr>
          <w:rFonts w:asciiTheme="minorHAnsi" w:hAnsiTheme="minorHAnsi" w:cstheme="minorHAnsi"/>
          <w:noProof/>
        </w:rPr>
        <w:pict w14:anchorId="772ED397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005AC6C" w14:textId="243BEA46" w:rsidR="00A02C91" w:rsidRPr="0021468B" w:rsidRDefault="00A02C91">
      <w:pPr>
        <w:rPr>
          <w:rFonts w:asciiTheme="minorHAnsi" w:hAnsiTheme="minorHAnsi" w:cstheme="minorHAnsi"/>
        </w:rPr>
      </w:pPr>
      <w:r w:rsidRPr="0021468B">
        <w:rPr>
          <w:rFonts w:asciiTheme="minorHAnsi" w:hAnsiTheme="minorHAnsi" w:cstheme="minorHAnsi"/>
        </w:rPr>
        <w:br w:type="page"/>
      </w:r>
    </w:p>
    <w:p w14:paraId="50380DFB" w14:textId="77777777" w:rsidR="00C654E5" w:rsidRPr="0021468B" w:rsidRDefault="00C654E5" w:rsidP="00A02C91">
      <w:pPr>
        <w:pStyle w:val="Heading3"/>
        <w:keepNext w:val="0"/>
        <w:keepLines w:val="0"/>
        <w:spacing w:before="0" w:after="0"/>
        <w:rPr>
          <w:rFonts w:asciiTheme="minorHAnsi" w:eastAsia="Calibri" w:hAnsiTheme="minorHAnsi" w:cstheme="minorHAnsi"/>
          <w:i/>
          <w:color w:val="000000"/>
          <w:sz w:val="24"/>
          <w:szCs w:val="24"/>
        </w:rPr>
        <w:sectPr w:rsidR="00C654E5" w:rsidRPr="0021468B" w:rsidSect="003673C5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D00CC7C" w14:textId="65F4D2D6" w:rsidR="00A02C91" w:rsidRPr="0021468B" w:rsidRDefault="00A02C91" w:rsidP="00A02C91">
      <w:pPr>
        <w:pStyle w:val="Heading3"/>
        <w:keepNext w:val="0"/>
        <w:keepLines w:val="0"/>
        <w:spacing w:before="0" w:after="0"/>
        <w:rPr>
          <w:rFonts w:asciiTheme="minorHAnsi" w:eastAsia="Calibri" w:hAnsiTheme="minorHAnsi" w:cstheme="minorHAnsi"/>
          <w:i/>
          <w:color w:val="000000"/>
          <w:sz w:val="24"/>
          <w:szCs w:val="24"/>
        </w:rPr>
      </w:pPr>
      <w:r w:rsidRPr="0021468B">
        <w:rPr>
          <w:rFonts w:asciiTheme="minorHAnsi" w:eastAsia="Calibri" w:hAnsiTheme="minorHAnsi" w:cstheme="minorHAnsi"/>
          <w:i/>
          <w:color w:val="000000"/>
          <w:sz w:val="24"/>
          <w:szCs w:val="24"/>
        </w:rPr>
        <w:lastRenderedPageBreak/>
        <w:t xml:space="preserve">Appendix III: </w:t>
      </w:r>
      <w:r w:rsidR="00E72800" w:rsidRPr="0021468B">
        <w:rPr>
          <w:rFonts w:asciiTheme="minorHAnsi" w:eastAsia="Calibri" w:hAnsiTheme="minorHAnsi" w:cstheme="minorHAnsi"/>
          <w:i/>
          <w:color w:val="000000"/>
          <w:sz w:val="24"/>
          <w:szCs w:val="24"/>
        </w:rPr>
        <w:t xml:space="preserve">Quality </w:t>
      </w:r>
      <w:r w:rsidRPr="0021468B">
        <w:rPr>
          <w:rFonts w:asciiTheme="minorHAnsi" w:eastAsia="Calibri" w:hAnsiTheme="minorHAnsi" w:cstheme="minorHAnsi"/>
          <w:i/>
          <w:color w:val="000000"/>
          <w:sz w:val="24"/>
          <w:szCs w:val="24"/>
        </w:rPr>
        <w:t>Appraisal of Methodological Quality of Included Studies</w:t>
      </w:r>
    </w:p>
    <w:p w14:paraId="6A113C51" w14:textId="77777777" w:rsidR="00E72800" w:rsidRPr="0021468B" w:rsidRDefault="00E72800" w:rsidP="00E72800">
      <w:pPr>
        <w:rPr>
          <w:rFonts w:asciiTheme="minorHAnsi" w:hAnsiTheme="minorHAnsi" w:cstheme="minorHAnsi"/>
          <w:b/>
          <w:bCs/>
        </w:rPr>
      </w:pPr>
    </w:p>
    <w:p w14:paraId="29398FA7" w14:textId="7BD551BA" w:rsidR="00F239E5" w:rsidRPr="0021468B" w:rsidRDefault="005B5B2D" w:rsidP="00E72800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</w:rPr>
      </w:pPr>
      <w:r w:rsidRPr="0021468B">
        <w:rPr>
          <w:rFonts w:asciiTheme="minorHAnsi" w:hAnsiTheme="minorHAnsi" w:cstheme="minorHAnsi"/>
          <w:b/>
          <w:bCs/>
        </w:rPr>
        <w:t xml:space="preserve">Appraisal </w:t>
      </w:r>
      <w:r w:rsidR="00E72800" w:rsidRPr="0021468B">
        <w:rPr>
          <w:rFonts w:asciiTheme="minorHAnsi" w:hAnsiTheme="minorHAnsi" w:cstheme="minorHAnsi"/>
          <w:b/>
          <w:bCs/>
        </w:rPr>
        <w:t>of Quantitative and Mixed-Methods Studies</w:t>
      </w:r>
      <w:r w:rsidRPr="0021468B">
        <w:rPr>
          <w:rFonts w:asciiTheme="minorHAnsi" w:hAnsiTheme="minorHAnsi" w:cstheme="minorHAnsi"/>
          <w:b/>
          <w:bCs/>
        </w:rPr>
        <w:t xml:space="preserve"> (MERSQI Tool)</w:t>
      </w:r>
    </w:p>
    <w:p w14:paraId="2AEF9DF1" w14:textId="77777777" w:rsidR="00831E43" w:rsidRPr="0021468B" w:rsidRDefault="00831E43" w:rsidP="00831E43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12895" w:type="dxa"/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289"/>
        <w:gridCol w:w="1290"/>
        <w:gridCol w:w="1289"/>
        <w:gridCol w:w="1290"/>
        <w:gridCol w:w="1289"/>
        <w:gridCol w:w="1290"/>
        <w:gridCol w:w="1289"/>
        <w:gridCol w:w="1290"/>
        <w:gridCol w:w="1289"/>
        <w:gridCol w:w="1290"/>
      </w:tblGrid>
      <w:tr w:rsidR="00831E43" w:rsidRPr="0021468B" w14:paraId="4D5F88CF" w14:textId="5F2EBB05" w:rsidTr="00831E43">
        <w:trPr>
          <w:trHeight w:val="935"/>
        </w:trPr>
        <w:tc>
          <w:tcPr>
            <w:tcW w:w="1289" w:type="dxa"/>
            <w:tcBorders>
              <w:bottom w:val="double" w:sz="4" w:space="0" w:color="auto"/>
              <w:right w:val="single" w:sz="24" w:space="0" w:color="auto"/>
            </w:tcBorders>
            <w:shd w:val="clear" w:color="auto" w:fill="C7FEE6"/>
            <w:vAlign w:val="center"/>
          </w:tcPr>
          <w:p w14:paraId="3E43EDE7" w14:textId="6BF801C2" w:rsidR="00421E72" w:rsidRPr="0021468B" w:rsidRDefault="00421E72" w:rsidP="002E020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itation: Author,</w:t>
            </w:r>
          </w:p>
          <w:p w14:paraId="3D7031AB" w14:textId="4F0A8B49" w:rsidR="00421E72" w:rsidRPr="0021468B" w:rsidRDefault="00421E72" w:rsidP="002E0200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290" w:type="dxa"/>
            <w:tcBorders>
              <w:left w:val="single" w:sz="24" w:space="0" w:color="auto"/>
              <w:bottom w:val="double" w:sz="4" w:space="0" w:color="auto"/>
            </w:tcBorders>
            <w:shd w:val="clear" w:color="auto" w:fill="C7FEE6"/>
            <w:vAlign w:val="center"/>
          </w:tcPr>
          <w:p w14:paraId="142E4025" w14:textId="2D952125" w:rsidR="00421E72" w:rsidRPr="0021468B" w:rsidRDefault="00421E72" w:rsidP="00831E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289" w:type="dxa"/>
            <w:tcBorders>
              <w:bottom w:val="double" w:sz="4" w:space="0" w:color="auto"/>
            </w:tcBorders>
            <w:shd w:val="clear" w:color="auto" w:fill="C7FEE6"/>
            <w:vAlign w:val="center"/>
          </w:tcPr>
          <w:p w14:paraId="286612CF" w14:textId="26C9D69D" w:rsidR="00421E72" w:rsidRPr="0021468B" w:rsidRDefault="00421E72" w:rsidP="00831E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ampling: Institutions</w:t>
            </w:r>
          </w:p>
        </w:tc>
        <w:tc>
          <w:tcPr>
            <w:tcW w:w="1290" w:type="dxa"/>
            <w:tcBorders>
              <w:bottom w:val="double" w:sz="4" w:space="0" w:color="auto"/>
            </w:tcBorders>
            <w:shd w:val="clear" w:color="auto" w:fill="C7FEE6"/>
            <w:vAlign w:val="center"/>
          </w:tcPr>
          <w:p w14:paraId="6EEC4E36" w14:textId="283B0CD1" w:rsidR="00421E72" w:rsidRPr="0021468B" w:rsidRDefault="00421E72" w:rsidP="00831E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ampling: Response Rate</w:t>
            </w:r>
          </w:p>
        </w:tc>
        <w:tc>
          <w:tcPr>
            <w:tcW w:w="1289" w:type="dxa"/>
            <w:tcBorders>
              <w:bottom w:val="double" w:sz="4" w:space="0" w:color="auto"/>
            </w:tcBorders>
            <w:shd w:val="clear" w:color="auto" w:fill="C7FEE6"/>
            <w:vAlign w:val="center"/>
          </w:tcPr>
          <w:p w14:paraId="2BAF13D8" w14:textId="24019BEF" w:rsidR="00421E72" w:rsidRPr="0021468B" w:rsidRDefault="00421E72" w:rsidP="00831E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ype of Data</w:t>
            </w:r>
          </w:p>
        </w:tc>
        <w:tc>
          <w:tcPr>
            <w:tcW w:w="1290" w:type="dxa"/>
            <w:tcBorders>
              <w:bottom w:val="double" w:sz="4" w:space="0" w:color="auto"/>
            </w:tcBorders>
            <w:shd w:val="clear" w:color="auto" w:fill="C7FEE6"/>
            <w:vAlign w:val="center"/>
          </w:tcPr>
          <w:p w14:paraId="7698FE56" w14:textId="24684FC4" w:rsidR="00421E72" w:rsidRPr="0021468B" w:rsidRDefault="00421E72" w:rsidP="00831E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alidity of Evaluation Instrument</w:t>
            </w:r>
          </w:p>
        </w:tc>
        <w:tc>
          <w:tcPr>
            <w:tcW w:w="1289" w:type="dxa"/>
            <w:tcBorders>
              <w:bottom w:val="double" w:sz="4" w:space="0" w:color="auto"/>
            </w:tcBorders>
            <w:shd w:val="clear" w:color="auto" w:fill="C7FEE6"/>
            <w:vAlign w:val="center"/>
          </w:tcPr>
          <w:p w14:paraId="66622446" w14:textId="7C678836" w:rsidR="00421E72" w:rsidRPr="0021468B" w:rsidRDefault="00421E72" w:rsidP="00831E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ata Analysis: Sophistication</w:t>
            </w:r>
          </w:p>
        </w:tc>
        <w:tc>
          <w:tcPr>
            <w:tcW w:w="1290" w:type="dxa"/>
            <w:tcBorders>
              <w:bottom w:val="double" w:sz="4" w:space="0" w:color="auto"/>
            </w:tcBorders>
            <w:shd w:val="clear" w:color="auto" w:fill="C7FEE6"/>
            <w:vAlign w:val="center"/>
          </w:tcPr>
          <w:p w14:paraId="5E167528" w14:textId="2AE17B1A" w:rsidR="00421E72" w:rsidRPr="0021468B" w:rsidRDefault="00421E72" w:rsidP="00831E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ata Analysis: Appropriate</w:t>
            </w:r>
          </w:p>
        </w:tc>
        <w:tc>
          <w:tcPr>
            <w:tcW w:w="1289" w:type="dxa"/>
            <w:tcBorders>
              <w:bottom w:val="double" w:sz="4" w:space="0" w:color="auto"/>
              <w:right w:val="single" w:sz="24" w:space="0" w:color="auto"/>
            </w:tcBorders>
            <w:shd w:val="clear" w:color="auto" w:fill="C7FEE6"/>
            <w:vAlign w:val="center"/>
          </w:tcPr>
          <w:p w14:paraId="2BAB8923" w14:textId="036C751B" w:rsidR="00421E72" w:rsidRPr="0021468B" w:rsidRDefault="00421E72" w:rsidP="00831E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290" w:type="dxa"/>
            <w:tcBorders>
              <w:left w:val="single" w:sz="24" w:space="0" w:color="auto"/>
              <w:bottom w:val="double" w:sz="4" w:space="0" w:color="auto"/>
            </w:tcBorders>
            <w:shd w:val="clear" w:color="auto" w:fill="C7FEE6"/>
            <w:vAlign w:val="center"/>
          </w:tcPr>
          <w:p w14:paraId="1EC9A0A3" w14:textId="72D52F33" w:rsidR="00421E72" w:rsidRPr="0021468B" w:rsidRDefault="00421E72" w:rsidP="00831E4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sz w:val="18"/>
                <w:szCs w:val="18"/>
              </w:rPr>
              <w:t>Total Score</w:t>
            </w:r>
          </w:p>
        </w:tc>
      </w:tr>
      <w:tr w:rsidR="00AA181A" w:rsidRPr="0021468B" w14:paraId="473CA8F4" w14:textId="38243D52" w:rsidTr="00831E43">
        <w:tc>
          <w:tcPr>
            <w:tcW w:w="1289" w:type="dxa"/>
            <w:tcBorders>
              <w:top w:val="double" w:sz="4" w:space="0" w:color="auto"/>
              <w:right w:val="single" w:sz="24" w:space="0" w:color="auto"/>
            </w:tcBorders>
            <w:vAlign w:val="center"/>
          </w:tcPr>
          <w:p w14:paraId="65103DF8" w14:textId="5A9CF134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yashi et al., 2013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24" w:space="0" w:color="auto"/>
            </w:tcBorders>
            <w:vAlign w:val="center"/>
          </w:tcPr>
          <w:p w14:paraId="3B264BF4" w14:textId="555544B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double" w:sz="4" w:space="0" w:color="auto"/>
            </w:tcBorders>
            <w:vAlign w:val="center"/>
          </w:tcPr>
          <w:p w14:paraId="50FD52DE" w14:textId="709A54F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tcBorders>
              <w:top w:val="double" w:sz="4" w:space="0" w:color="auto"/>
            </w:tcBorders>
            <w:vAlign w:val="center"/>
          </w:tcPr>
          <w:p w14:paraId="2160F048" w14:textId="6BBB757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89" w:type="dxa"/>
            <w:tcBorders>
              <w:top w:val="double" w:sz="4" w:space="0" w:color="auto"/>
            </w:tcBorders>
            <w:vAlign w:val="center"/>
          </w:tcPr>
          <w:p w14:paraId="006A509F" w14:textId="1195D39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tcBorders>
              <w:top w:val="double" w:sz="4" w:space="0" w:color="auto"/>
            </w:tcBorders>
            <w:vAlign w:val="center"/>
          </w:tcPr>
          <w:p w14:paraId="09A396B7" w14:textId="3BE3D3E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289" w:type="dxa"/>
            <w:tcBorders>
              <w:top w:val="double" w:sz="4" w:space="0" w:color="auto"/>
            </w:tcBorders>
            <w:vAlign w:val="center"/>
          </w:tcPr>
          <w:p w14:paraId="63D9B1BD" w14:textId="2E4407C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tcBorders>
              <w:top w:val="double" w:sz="4" w:space="0" w:color="auto"/>
            </w:tcBorders>
            <w:vAlign w:val="center"/>
          </w:tcPr>
          <w:p w14:paraId="31847B09" w14:textId="02EC0BA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top w:val="double" w:sz="4" w:space="0" w:color="auto"/>
              <w:right w:val="single" w:sz="24" w:space="0" w:color="auto"/>
            </w:tcBorders>
            <w:vAlign w:val="center"/>
          </w:tcPr>
          <w:p w14:paraId="40137C11" w14:textId="3486F64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top w:val="double" w:sz="4" w:space="0" w:color="auto"/>
              <w:left w:val="single" w:sz="24" w:space="0" w:color="auto"/>
            </w:tcBorders>
            <w:vAlign w:val="center"/>
          </w:tcPr>
          <w:p w14:paraId="61513DCA" w14:textId="38A2027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1.5</w:t>
            </w:r>
          </w:p>
        </w:tc>
      </w:tr>
      <w:tr w:rsidR="00AA181A" w:rsidRPr="0021468B" w14:paraId="7C0F71BB" w14:textId="04BC67C5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7D2A8642" w14:textId="54184540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y &amp; Katsikitis, 2001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636D8836" w14:textId="3A46755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89" w:type="dxa"/>
            <w:vAlign w:val="center"/>
          </w:tcPr>
          <w:p w14:paraId="496D64A6" w14:textId="3C0F5A3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04BB0322" w14:textId="3405269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89" w:type="dxa"/>
            <w:vAlign w:val="center"/>
          </w:tcPr>
          <w:p w14:paraId="7FAD7D32" w14:textId="44A5EED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3DA8D250" w14:textId="2CC9216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10991750" w14:textId="3B1317B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5C202024" w14:textId="668213F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6EAD549B" w14:textId="2744929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4AE5ADEF" w14:textId="0CB89CF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3.5</w:t>
            </w:r>
          </w:p>
        </w:tc>
      </w:tr>
      <w:tr w:rsidR="00AA181A" w:rsidRPr="0021468B" w14:paraId="2467A466" w14:textId="684E7A98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778B0545" w14:textId="3701BB3D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hields et al., 2007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2B562F77" w14:textId="216AC87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1A502B00" w14:textId="18982B3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108E5C85" w14:textId="20BE64C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171C3E29" w14:textId="432CD59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31896D0F" w14:textId="2A0A337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289" w:type="dxa"/>
            <w:vAlign w:val="center"/>
          </w:tcPr>
          <w:p w14:paraId="00299AD7" w14:textId="6465CFA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5725DB08" w14:textId="30DCD91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5E76D690" w14:textId="23813ED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25C21214" w14:textId="305599A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1</w:t>
            </w:r>
          </w:p>
        </w:tc>
      </w:tr>
      <w:tr w:rsidR="00AA181A" w:rsidRPr="0021468B" w14:paraId="4E9C05A8" w14:textId="213C6295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71AB16D" w14:textId="32B00498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vis et al., 1992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16156A4F" w14:textId="5EF353D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0C58CE04" w14:textId="37E401D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45E42327" w14:textId="4128ACA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4CF785F7" w14:textId="5073E73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4EDB37C9" w14:textId="097B234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289" w:type="dxa"/>
            <w:vAlign w:val="center"/>
          </w:tcPr>
          <w:p w14:paraId="4AF7F8CE" w14:textId="5405D20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2610C80F" w14:textId="7E584CC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26C6E83A" w14:textId="1C87865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249EB563" w14:textId="163A0CE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9.5</w:t>
            </w:r>
          </w:p>
        </w:tc>
      </w:tr>
      <w:tr w:rsidR="00AA181A" w:rsidRPr="0021468B" w14:paraId="4EE45ED6" w14:textId="77A166D6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5291D745" w14:textId="7BB49620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hmidt et al., 1993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FFC58B8" w14:textId="4C0EBEF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2422ED6A" w14:textId="6CC0953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6AFACADB" w14:textId="332870F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89" w:type="dxa"/>
            <w:vAlign w:val="center"/>
          </w:tcPr>
          <w:p w14:paraId="2B898C48" w14:textId="31835AE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56D76FCF" w14:textId="1742095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21E9473F" w14:textId="5B6DDAE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0D5EF6B5" w14:textId="20747B0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046F4ECD" w14:textId="2FA0BFF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05F311B6" w14:textId="44F058D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1.5</w:t>
            </w:r>
          </w:p>
        </w:tc>
      </w:tr>
      <w:tr w:rsidR="00AA181A" w:rsidRPr="0021468B" w14:paraId="7E487B33" w14:textId="58FB313B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2A172956" w14:textId="7421A6C1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in et al., 2010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559989CE" w14:textId="538C22B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202DDC36" w14:textId="421CA9B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1A65D1B2" w14:textId="60A68B4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0A6DAF2F" w14:textId="703AAB9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2CE6444A" w14:textId="15D5968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289" w:type="dxa"/>
            <w:vAlign w:val="center"/>
          </w:tcPr>
          <w:p w14:paraId="18D696CA" w14:textId="3DFD58D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7B6376EE" w14:textId="3B46241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439752AF" w14:textId="0CE38D7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79C9487" w14:textId="10B661B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9.5</w:t>
            </w:r>
          </w:p>
        </w:tc>
      </w:tr>
      <w:tr w:rsidR="00AA181A" w:rsidRPr="0021468B" w14:paraId="348A6129" w14:textId="0CFACEB2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DAB4BCA" w14:textId="116C31BA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roves et al., 2005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6F874C63" w14:textId="3FCFD41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266ADDE8" w14:textId="2308670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6CCFC70C" w14:textId="1466186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0E17B594" w14:textId="2BC296C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3E9D9DF9" w14:textId="631F6A6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3FC21D91" w14:textId="47427D1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14F521CA" w14:textId="5CC4A1C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E9384FF" w14:textId="7E7E6C3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0CD8395D" w14:textId="530B350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0</w:t>
            </w:r>
          </w:p>
        </w:tc>
      </w:tr>
      <w:tr w:rsidR="00AA181A" w:rsidRPr="0021468B" w14:paraId="7EEBE70C" w14:textId="5E1D6F30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6D8F06A" w14:textId="1C0B1A8B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ssab et al., 2005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B8BD80B" w14:textId="6FFF2C4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89" w:type="dxa"/>
            <w:vAlign w:val="center"/>
          </w:tcPr>
          <w:p w14:paraId="701ADE28" w14:textId="2B52A9F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51C9A03D" w14:textId="1D4F1A1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683CC148" w14:textId="7EA9728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7DCFCABC" w14:textId="459C3E8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27A1777F" w14:textId="16186B0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78721DDF" w14:textId="41CEFA8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16BFF497" w14:textId="3C6D169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2A3F6C71" w14:textId="4008254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3</w:t>
            </w:r>
          </w:p>
        </w:tc>
      </w:tr>
      <w:tr w:rsidR="00AA181A" w:rsidRPr="0021468B" w14:paraId="1509D51B" w14:textId="5E2FE305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B0BBB62" w14:textId="0DD7D12F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ssab et al., 2005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4C207A8A" w14:textId="138BC64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89" w:type="dxa"/>
            <w:vAlign w:val="center"/>
          </w:tcPr>
          <w:p w14:paraId="278BBEEA" w14:textId="74425A5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3727F0FF" w14:textId="308FF56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52A4D600" w14:textId="1DC61C6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18B29EA9" w14:textId="543C66C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177D7903" w14:textId="2C406F9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439823BC" w14:textId="3F0682C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57F0A7A4" w14:textId="77D49EC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6E252AF4" w14:textId="32DB395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3</w:t>
            </w:r>
          </w:p>
        </w:tc>
      </w:tr>
      <w:tr w:rsidR="00AA181A" w:rsidRPr="0021468B" w14:paraId="6F83A848" w14:textId="22EDC150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5411F89" w14:textId="02870ECB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n Cate et al., 2012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1E63A37D" w14:textId="1F348A5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6C74B008" w14:textId="3DAAFD9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5392183E" w14:textId="63D09F7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89" w:type="dxa"/>
            <w:vAlign w:val="center"/>
          </w:tcPr>
          <w:p w14:paraId="0EC654CF" w14:textId="5581945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69B03388" w14:textId="67254CE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27B5DA4D" w14:textId="1D03748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0684730C" w14:textId="289A7DF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57F05DB8" w14:textId="49DF508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161DD87B" w14:textId="17216F8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1.5</w:t>
            </w:r>
          </w:p>
        </w:tc>
      </w:tr>
      <w:tr w:rsidR="00AA181A" w:rsidRPr="0021468B" w14:paraId="25019744" w14:textId="1206A5ED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28DBC300" w14:textId="0615423A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dyahening et al., 2019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11D49FC2" w14:textId="78BFC2F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89" w:type="dxa"/>
            <w:vAlign w:val="center"/>
          </w:tcPr>
          <w:p w14:paraId="1F858F75" w14:textId="6FA7576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61DD3187" w14:textId="01D18E0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4D18CFEB" w14:textId="5F4324A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4BED4A94" w14:textId="2DE2AAD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6952F24B" w14:textId="6BBFAD4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2E2621FB" w14:textId="3366593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603CBE55" w14:textId="7879CBF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24183444" w14:textId="739321B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4.5</w:t>
            </w:r>
          </w:p>
        </w:tc>
      </w:tr>
      <w:tr w:rsidR="00AA181A" w:rsidRPr="0021468B" w14:paraId="093F5F19" w14:textId="4F99CCE6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4914D19C" w14:textId="55551097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Chng et al., 2015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EBA3992" w14:textId="6E8158E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11CCCF3C" w14:textId="733C4D4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7936E578" w14:textId="6B6DF2B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78A23B25" w14:textId="7405206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02C3FA0C" w14:textId="03BA26F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335C5EB9" w14:textId="1775366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79AABA2B" w14:textId="06B41BF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6E9737FF" w14:textId="46A21F8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5A56763C" w14:textId="549FA85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2.5</w:t>
            </w:r>
          </w:p>
        </w:tc>
      </w:tr>
      <w:tr w:rsidR="00AA181A" w:rsidRPr="0021468B" w14:paraId="737F0592" w14:textId="4202BE1A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5F2FF961" w14:textId="79EE073E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hmidt, 1994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4E7EDA06" w14:textId="0C0959C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1B16143D" w14:textId="5DC6417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391323F4" w14:textId="19CB77E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2D045FF4" w14:textId="2DC4DAA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1BE1E850" w14:textId="7404EF7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289" w:type="dxa"/>
            <w:vAlign w:val="center"/>
          </w:tcPr>
          <w:p w14:paraId="449A0247" w14:textId="7C62936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635646FE" w14:textId="6CBE7A4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1862F3F5" w14:textId="6265490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7E43D145" w14:textId="62B0B3D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0</w:t>
            </w:r>
          </w:p>
        </w:tc>
      </w:tr>
      <w:tr w:rsidR="00AA181A" w:rsidRPr="0021468B" w14:paraId="57AB8290" w14:textId="0AC03E81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6B05B9BB" w14:textId="7226887C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san et al., 2009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55B33956" w14:textId="2FF1294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5F6180B7" w14:textId="51CA977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3A93E44B" w14:textId="64225D7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75D9A0A7" w14:textId="1567996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38F51B7B" w14:textId="42741C9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2E2C1E6B" w14:textId="7B78C9F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6D97B573" w14:textId="63E8895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5137353E" w14:textId="6AE946B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0C2A86DA" w14:textId="124B97B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0</w:t>
            </w:r>
          </w:p>
        </w:tc>
      </w:tr>
      <w:tr w:rsidR="00AA181A" w:rsidRPr="0021468B" w14:paraId="568ACA9E" w14:textId="5683FE35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69BCC4D9" w14:textId="305EF1AF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llagher, 2009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09D8A050" w14:textId="7908971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4C794185" w14:textId="5999CD2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62D37C4E" w14:textId="7C607C8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89" w:type="dxa"/>
            <w:vAlign w:val="center"/>
          </w:tcPr>
          <w:p w14:paraId="0A4933F3" w14:textId="1C9630B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355AB2FE" w14:textId="48D6D4A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73917936" w14:textId="74A83EF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2EE3FCA3" w14:textId="75855E9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5013AEA2" w14:textId="188A388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20BC2D1E" w14:textId="09A8122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7</w:t>
            </w:r>
          </w:p>
        </w:tc>
      </w:tr>
      <w:tr w:rsidR="00AA181A" w:rsidRPr="0021468B" w14:paraId="5D41B727" w14:textId="6E1BA705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4F005E47" w14:textId="26C3F23E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ahid et al., 2015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5C2D9F36" w14:textId="0FCE0E7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5B53517E" w14:textId="6F0E5F1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266A440A" w14:textId="15640B5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23A12F3F" w14:textId="3A13015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799E49F1" w14:textId="0628059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48879C62" w14:textId="486AF2D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158742EE" w14:textId="49F296B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4A3A695" w14:textId="7A8CD34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5E363D4" w14:textId="0793359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2</w:t>
            </w:r>
          </w:p>
        </w:tc>
      </w:tr>
      <w:tr w:rsidR="00AA181A" w:rsidRPr="0021468B" w14:paraId="2C9B7130" w14:textId="6F797CFA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D1C3985" w14:textId="5F6BE0B6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mmers &amp; Lee, 2015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7ED781CC" w14:textId="357BF58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65F8BD20" w14:textId="6F87897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127C58E2" w14:textId="3DB2A93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2D4363EB" w14:textId="0A12D2B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0D5CF34F" w14:textId="0F2981C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41EEE0DF" w14:textId="46639E7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0435B1EE" w14:textId="76C2C41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0E07D30" w14:textId="28E8D10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22BC6F2B" w14:textId="06A73E4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2.5</w:t>
            </w:r>
          </w:p>
        </w:tc>
      </w:tr>
      <w:tr w:rsidR="00AA181A" w:rsidRPr="0021468B" w14:paraId="7590BD3B" w14:textId="32019146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6251FE80" w14:textId="1EEA3ABD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mp et al., 2013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7E9D59F3" w14:textId="590CE9A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5D60821C" w14:textId="5F6BBC6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5A6C481C" w14:textId="4327790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2A4BAC06" w14:textId="5C5A276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34133A4C" w14:textId="09A686E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60B04076" w14:textId="5492997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64A5DA50" w14:textId="17158D7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48E04CBC" w14:textId="30E1136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012EFD4E" w14:textId="45B1417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0</w:t>
            </w:r>
          </w:p>
        </w:tc>
      </w:tr>
      <w:tr w:rsidR="00AA181A" w:rsidRPr="0021468B" w14:paraId="5951F4AE" w14:textId="02B848C5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4CB8674F" w14:textId="081B2DF4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nguly et al., 2019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59602AAC" w14:textId="3C2921C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1F78512C" w14:textId="1102E92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65CEB756" w14:textId="37B746A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43DAF84B" w14:textId="0D1F159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42742EC9" w14:textId="7C8C2B4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289" w:type="dxa"/>
            <w:vAlign w:val="center"/>
          </w:tcPr>
          <w:p w14:paraId="7E33B12E" w14:textId="2865327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20211B96" w14:textId="4D4CBF0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140C4AC7" w14:textId="1449BFF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72CC6037" w14:textId="6C57598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0.5</w:t>
            </w:r>
          </w:p>
        </w:tc>
      </w:tr>
      <w:tr w:rsidR="00AA181A" w:rsidRPr="0021468B" w14:paraId="240940E7" w14:textId="25942197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8249C24" w14:textId="4A5C9391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ompson et al., 2015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6F86DE40" w14:textId="6E134DB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5B3C4B29" w14:textId="759A2B7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vAlign w:val="center"/>
          </w:tcPr>
          <w:p w14:paraId="331C52DD" w14:textId="368366E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03601C0F" w14:textId="6A0F759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192112A4" w14:textId="6E1E511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24D4D0FB" w14:textId="1C1973D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1361F7E4" w14:textId="177CBCA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516BCDAD" w14:textId="275EB84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ED975E6" w14:textId="77CF37B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3.5</w:t>
            </w:r>
          </w:p>
        </w:tc>
      </w:tr>
      <w:tr w:rsidR="00AA181A" w:rsidRPr="0021468B" w14:paraId="5EF6E215" w14:textId="378CBC71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120B96F1" w14:textId="7E74C46D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pofu et al., 1998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61AA57CB" w14:textId="6398E70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056976A7" w14:textId="7BE3F47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39F9A974" w14:textId="7325B1B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44E5F0AC" w14:textId="0820E1C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444EC5C2" w14:textId="7083413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1D058410" w14:textId="766A1A0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77A81275" w14:textId="5F761F6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016FAB0" w14:textId="519F21D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2D260442" w14:textId="60E2C94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9</w:t>
            </w:r>
          </w:p>
        </w:tc>
      </w:tr>
      <w:tr w:rsidR="00AA181A" w:rsidRPr="0021468B" w14:paraId="760D1295" w14:textId="267E1D36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404C2994" w14:textId="0A4EE9BD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as Carlo et al., 2003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44E3E676" w14:textId="775109F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5E44DFAB" w14:textId="7AF7A8F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13457B2A" w14:textId="0A19BE9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6FC72881" w14:textId="18B2270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4669CBE8" w14:textId="05905F3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63C0649C" w14:textId="0EA247E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66E0B300" w14:textId="02AD513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09B34083" w14:textId="4E11A53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4F337429" w14:textId="15FB061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2.5</w:t>
            </w:r>
          </w:p>
        </w:tc>
      </w:tr>
      <w:tr w:rsidR="00AA181A" w:rsidRPr="0021468B" w14:paraId="5BF8B9ED" w14:textId="03FC370B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6E8ED689" w14:textId="3F4D611B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oufogiannakis et al., 2005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78C94213" w14:textId="5A25A78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89" w:type="dxa"/>
            <w:vAlign w:val="center"/>
          </w:tcPr>
          <w:p w14:paraId="77955AA5" w14:textId="7198B39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37C3579D" w14:textId="0A2EA7F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89" w:type="dxa"/>
            <w:vAlign w:val="center"/>
          </w:tcPr>
          <w:p w14:paraId="100B997C" w14:textId="3AEF396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280BEEE8" w14:textId="0679E98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6CD91158" w14:textId="0DFFBF7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5E7B5FB8" w14:textId="276154F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761EC235" w14:textId="5C05FAB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7DD854EB" w14:textId="6C70675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2.5</w:t>
            </w:r>
          </w:p>
        </w:tc>
      </w:tr>
      <w:tr w:rsidR="00AA181A" w:rsidRPr="0021468B" w14:paraId="64549909" w14:textId="6F3EB6DA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7001B002" w14:textId="23F2FF82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n Berkel &amp; Dolmans, 2006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0BCA20AF" w14:textId="2F3A6B0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465C50C1" w14:textId="6F2891F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5E92D2A7" w14:textId="02752AF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1DAB2094" w14:textId="63FF1FD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490D7E3E" w14:textId="4D74BB6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25B0FE5F" w14:textId="1246D99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121B40EE" w14:textId="4315D73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D9E47BC" w14:textId="37EE014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53F9B039" w14:textId="40B4697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2</w:t>
            </w:r>
          </w:p>
        </w:tc>
      </w:tr>
      <w:tr w:rsidR="00AA181A" w:rsidRPr="0021468B" w14:paraId="476F454C" w14:textId="2CEA4B42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1C7FE8B4" w14:textId="1EED4A3A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izadeh et al., 2017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720F1396" w14:textId="643E140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70057A43" w14:textId="3C9333A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1D304072" w14:textId="7632333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40F91D8E" w14:textId="7EE4784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2FEFAF26" w14:textId="1DE678B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191F0120" w14:textId="2DB2886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557AE491" w14:textId="3527DBE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45B61011" w14:textId="552B991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355E092" w14:textId="049BCF7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3</w:t>
            </w:r>
          </w:p>
        </w:tc>
      </w:tr>
      <w:tr w:rsidR="00AA181A" w:rsidRPr="0021468B" w14:paraId="3B68773B" w14:textId="0095005C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12C24C5A" w14:textId="4F8779D0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Kingsbury &amp; Lymn, 2008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42F7E712" w14:textId="6873854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2EAFB803" w14:textId="32CC448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26332648" w14:textId="616E3CD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89" w:type="dxa"/>
            <w:vAlign w:val="center"/>
          </w:tcPr>
          <w:p w14:paraId="0E454CF0" w14:textId="5D220F9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13A53F06" w14:textId="7EBC6F1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456F869F" w14:textId="1DFDB1E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628C5980" w14:textId="289E8C6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4E1ECE0A" w14:textId="657D796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6F3B6930" w14:textId="19A7356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8</w:t>
            </w:r>
          </w:p>
        </w:tc>
      </w:tr>
      <w:tr w:rsidR="00AA181A" w:rsidRPr="0021468B" w14:paraId="06D5B818" w14:textId="553F573D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1B2D62C" w14:textId="3E743FA3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lmans et al., 2001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4CF1141" w14:textId="3EB90AE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0AC5B3C7" w14:textId="5BE4599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5D8E87E6" w14:textId="624E0AF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1FDB95DA" w14:textId="67076B0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46108FEE" w14:textId="22A2392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046E7F19" w14:textId="44772A7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1E0E8932" w14:textId="2AA4F1E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573881F9" w14:textId="14E0AFC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7A02ADD3" w14:textId="0AC4AAC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0</w:t>
            </w:r>
          </w:p>
        </w:tc>
      </w:tr>
      <w:tr w:rsidR="00AA181A" w:rsidRPr="0021468B" w14:paraId="35410069" w14:textId="53D382B8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50041D27" w14:textId="598533F1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ndry et al., 2003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48DF2FFE" w14:textId="35D9732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68C8A1A8" w14:textId="72249D7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73EE8644" w14:textId="01B93AA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89" w:type="dxa"/>
            <w:vAlign w:val="center"/>
          </w:tcPr>
          <w:p w14:paraId="01014D32" w14:textId="3A0B74C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29FB2DF0" w14:textId="648BCFE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289" w:type="dxa"/>
            <w:vAlign w:val="center"/>
          </w:tcPr>
          <w:p w14:paraId="241E2190" w14:textId="62B3F16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32FA5A55" w14:textId="2C414C3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60D9F843" w14:textId="6014E81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744AAB7A" w14:textId="1D18909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6</w:t>
            </w:r>
          </w:p>
        </w:tc>
      </w:tr>
      <w:tr w:rsidR="00AA181A" w:rsidRPr="0021468B" w14:paraId="32359E17" w14:textId="6FA150F7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19B98D85" w14:textId="70E2106F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Doherty et al., 2018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7E76E4D4" w14:textId="52701A0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7AA3F69D" w14:textId="31A3F76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7F38CD2F" w14:textId="7A5626D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3DE79D0B" w14:textId="561D07C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798075E0" w14:textId="32C153D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50370C22" w14:textId="3DBAF99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6AD954A2" w14:textId="4905C11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595B2CA8" w14:textId="7CCD61C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1AAC186E" w14:textId="6E2CE1A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8</w:t>
            </w:r>
          </w:p>
        </w:tc>
      </w:tr>
      <w:tr w:rsidR="00AA181A" w:rsidRPr="0021468B" w14:paraId="707556DF" w14:textId="573201CF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4DFEA29C" w14:textId="4F11FB50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n Mook et al., 2007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CB114BC" w14:textId="4AD91C0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2DFC8BAF" w14:textId="0615357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4C87805B" w14:textId="76B04EB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0063B0F3" w14:textId="64C9EAA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0B87FC00" w14:textId="313BC67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7ADB356F" w14:textId="5D3A574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469DDCB3" w14:textId="2232ABD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689DBA90" w14:textId="0CF70C4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47C57D6" w14:textId="7C9FE4D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9.5</w:t>
            </w:r>
          </w:p>
        </w:tc>
      </w:tr>
      <w:tr w:rsidR="00AA181A" w:rsidRPr="0021468B" w14:paraId="19E948C2" w14:textId="21428D54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60929C66" w14:textId="45A246DB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isschers-Pliejers et al., 2005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7386EAC4" w14:textId="1D1A605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022B1474" w14:textId="17EF0D2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49BC66CE" w14:textId="48D93ED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7CB4175F" w14:textId="514C2FC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23F184D6" w14:textId="72D2645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0381B9D2" w14:textId="0C608FD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22C269FC" w14:textId="6F7BC98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70481BDF" w14:textId="7AF0363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1134882A" w14:textId="6C5D7A2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9.5</w:t>
            </w:r>
          </w:p>
        </w:tc>
      </w:tr>
      <w:tr w:rsidR="00AA181A" w:rsidRPr="0021468B" w14:paraId="497C061E" w14:textId="6D85E060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0248573D" w14:textId="73F30955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ommes et al., 2014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2C4761B4" w14:textId="5923383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79E0BEDE" w14:textId="372FF23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3E074F7F" w14:textId="456CF5B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488FF2BC" w14:textId="001B220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555FE6C5" w14:textId="2BF466D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5B24F08D" w14:textId="5A1B18B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332D3B06" w14:textId="5C8FB99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492CC85E" w14:textId="10D0780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43FDAE8C" w14:textId="289A778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9</w:t>
            </w:r>
          </w:p>
        </w:tc>
      </w:tr>
      <w:tr w:rsidR="00AA181A" w:rsidRPr="0021468B" w14:paraId="1FF16EC8" w14:textId="77777777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7CB0493F" w14:textId="6FAA6284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Zgheib et al., 2016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11F6DF3D" w14:textId="48E7F94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46DEE99F" w14:textId="0652784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70B55705" w14:textId="24DCF5B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77D847FC" w14:textId="4BCB309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3F4E816A" w14:textId="4D14EDA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89" w:type="dxa"/>
            <w:vAlign w:val="center"/>
          </w:tcPr>
          <w:p w14:paraId="41C78484" w14:textId="36EDC16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1E33A0F5" w14:textId="5A20C2C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3DB2AB26" w14:textId="35DC9DD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0A5CA9F9" w14:textId="6BA0034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3.5</w:t>
            </w:r>
          </w:p>
        </w:tc>
      </w:tr>
      <w:tr w:rsidR="00AA181A" w:rsidRPr="0021468B" w14:paraId="6D4A11B7" w14:textId="77777777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0C33A06A" w14:textId="68BE0AFF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ieminen et al., 2006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39DA700" w14:textId="74AA307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421C7016" w14:textId="4011A99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5804C199" w14:textId="00A3921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498400F8" w14:textId="1E27875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682603A2" w14:textId="6D7F12E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15663A04" w14:textId="3F05238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0DCC6EF8" w14:textId="433036ED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76C9C674" w14:textId="2BB7EFE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5CF5058" w14:textId="4A7A2CAE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2.5</w:t>
            </w:r>
          </w:p>
        </w:tc>
      </w:tr>
      <w:tr w:rsidR="00AA181A" w:rsidRPr="0021468B" w14:paraId="2AC1E5FB" w14:textId="77777777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4D9679D6" w14:textId="16C28906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hmidt &amp; Moust, 1995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20CCF75D" w14:textId="4C10F3E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723A5E7C" w14:textId="416A36A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4447A1A0" w14:textId="22BF1B3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89" w:type="dxa"/>
            <w:vAlign w:val="center"/>
          </w:tcPr>
          <w:p w14:paraId="0B10443B" w14:textId="18845E4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0A163B64" w14:textId="2920C9D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11F12866" w14:textId="69EB277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6BA785F4" w14:textId="7D5630E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14CAC4A0" w14:textId="6E9F405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41E5DFA7" w14:textId="6E73765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2.5</w:t>
            </w:r>
          </w:p>
        </w:tc>
      </w:tr>
      <w:tr w:rsidR="00AA181A" w:rsidRPr="0021468B" w14:paraId="756875DB" w14:textId="77777777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6BA09FA1" w14:textId="28B4E472" w:rsidR="00AA181A" w:rsidRPr="0021468B" w:rsidRDefault="00AA181A" w:rsidP="00AA181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lmans et al., 1999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74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0C18CE57" w14:textId="5E9088E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2EB093FB" w14:textId="69E0EBE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4729DCC0" w14:textId="74C6923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89" w:type="dxa"/>
            <w:vAlign w:val="center"/>
          </w:tcPr>
          <w:p w14:paraId="2C06800D" w14:textId="00E3787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106B4572" w14:textId="3191EB50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7E53EE44" w14:textId="45FD33BB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74E8AE52" w14:textId="1DB65FD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1D74774D" w14:textId="7887A79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18119406" w14:textId="0735996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8</w:t>
            </w:r>
          </w:p>
        </w:tc>
      </w:tr>
      <w:tr w:rsidR="00AA181A" w:rsidRPr="0021468B" w14:paraId="32AFE5E7" w14:textId="77777777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2F437E92" w14:textId="037DF54A" w:rsidR="00AA181A" w:rsidRPr="0021468B" w:rsidRDefault="00AA181A" w:rsidP="00AA181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u et al., 2017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4B5B7E41" w14:textId="2E4A27BC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10076DF1" w14:textId="6DE316AF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0811605D" w14:textId="3BEA2B0A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1289" w:type="dxa"/>
            <w:vAlign w:val="center"/>
          </w:tcPr>
          <w:p w14:paraId="1DAA90E6" w14:textId="2181F50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33859B7A" w14:textId="11A1D19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27AA5B95" w14:textId="07F1F1E9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90" w:type="dxa"/>
            <w:vAlign w:val="center"/>
          </w:tcPr>
          <w:p w14:paraId="4D8828D0" w14:textId="67DA34A2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7B928A8D" w14:textId="3922258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FDA3F01" w14:textId="6E05D353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0</w:t>
            </w:r>
          </w:p>
        </w:tc>
      </w:tr>
      <w:tr w:rsidR="00AA181A" w:rsidRPr="0021468B" w14:paraId="23E67508" w14:textId="77777777" w:rsidTr="00831E43"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21138EE9" w14:textId="04167C5A" w:rsidR="00AA181A" w:rsidRPr="0021468B" w:rsidRDefault="00AA181A" w:rsidP="00AA181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otgans et al., 2018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065E38C5" w14:textId="708914F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vAlign w:val="center"/>
          </w:tcPr>
          <w:p w14:paraId="67B492EA" w14:textId="55F5D3F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90" w:type="dxa"/>
            <w:vAlign w:val="center"/>
          </w:tcPr>
          <w:p w14:paraId="15750170" w14:textId="52D0B5C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289" w:type="dxa"/>
            <w:vAlign w:val="center"/>
          </w:tcPr>
          <w:p w14:paraId="44C4E4C7" w14:textId="2BDA0BA7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290" w:type="dxa"/>
            <w:vAlign w:val="center"/>
          </w:tcPr>
          <w:p w14:paraId="50897DE2" w14:textId="66FDCB46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89" w:type="dxa"/>
            <w:vAlign w:val="center"/>
          </w:tcPr>
          <w:p w14:paraId="45AF2DE7" w14:textId="316C32D1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290" w:type="dxa"/>
            <w:vAlign w:val="center"/>
          </w:tcPr>
          <w:p w14:paraId="6C80D8D9" w14:textId="1EE65578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289" w:type="dxa"/>
            <w:tcBorders>
              <w:right w:val="single" w:sz="24" w:space="0" w:color="auto"/>
            </w:tcBorders>
            <w:vAlign w:val="center"/>
          </w:tcPr>
          <w:p w14:paraId="260BE62F" w14:textId="05699265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290" w:type="dxa"/>
            <w:tcBorders>
              <w:left w:val="single" w:sz="24" w:space="0" w:color="auto"/>
            </w:tcBorders>
            <w:vAlign w:val="center"/>
          </w:tcPr>
          <w:p w14:paraId="318A5B89" w14:textId="3E21F034" w:rsidR="00AA181A" w:rsidRPr="0021468B" w:rsidRDefault="00AA181A" w:rsidP="00AA181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11.5</w:t>
            </w:r>
          </w:p>
        </w:tc>
      </w:tr>
    </w:tbl>
    <w:p w14:paraId="22B38D40" w14:textId="77777777" w:rsidR="00F239E5" w:rsidRPr="0021468B" w:rsidRDefault="00F239E5" w:rsidP="00F239E5">
      <w:pPr>
        <w:rPr>
          <w:rFonts w:asciiTheme="minorHAnsi" w:hAnsiTheme="minorHAnsi" w:cstheme="minorHAnsi"/>
        </w:rPr>
      </w:pPr>
    </w:p>
    <w:p w14:paraId="5F887F1F" w14:textId="1281C2C6" w:rsidR="00831E43" w:rsidRPr="0021468B" w:rsidRDefault="00831E43" w:rsidP="00831E43">
      <w:pPr>
        <w:pStyle w:val="ListParagraph"/>
        <w:rPr>
          <w:rFonts w:asciiTheme="minorHAnsi" w:hAnsiTheme="minorHAnsi" w:cstheme="minorHAnsi"/>
          <w:b/>
          <w:bCs/>
        </w:rPr>
      </w:pPr>
    </w:p>
    <w:p w14:paraId="1719D8BC" w14:textId="77777777" w:rsidR="00831E43" w:rsidRPr="0021468B" w:rsidRDefault="00831E43" w:rsidP="00831E43">
      <w:pPr>
        <w:pStyle w:val="ListParagraph"/>
        <w:rPr>
          <w:rFonts w:asciiTheme="minorHAnsi" w:hAnsiTheme="minorHAnsi" w:cstheme="minorHAnsi"/>
          <w:b/>
          <w:bCs/>
        </w:rPr>
      </w:pPr>
    </w:p>
    <w:p w14:paraId="3AAFFD13" w14:textId="37220198" w:rsidR="00E72800" w:rsidRPr="0021468B" w:rsidRDefault="005B5B2D" w:rsidP="00E72800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</w:rPr>
      </w:pPr>
      <w:r w:rsidRPr="0021468B">
        <w:rPr>
          <w:rFonts w:asciiTheme="minorHAnsi" w:hAnsiTheme="minorHAnsi" w:cstheme="minorHAnsi"/>
          <w:b/>
          <w:bCs/>
        </w:rPr>
        <w:lastRenderedPageBreak/>
        <w:t>Appraisal of Qualitative</w:t>
      </w:r>
      <w:r w:rsidR="00E72800" w:rsidRPr="0021468B">
        <w:rPr>
          <w:rFonts w:asciiTheme="minorHAnsi" w:hAnsiTheme="minorHAnsi" w:cstheme="minorHAnsi"/>
          <w:b/>
          <w:bCs/>
        </w:rPr>
        <w:t xml:space="preserve"> Studies</w:t>
      </w:r>
      <w:r w:rsidRPr="0021468B">
        <w:rPr>
          <w:rFonts w:asciiTheme="minorHAnsi" w:hAnsiTheme="minorHAnsi" w:cstheme="minorHAnsi"/>
          <w:b/>
          <w:bCs/>
        </w:rPr>
        <w:t xml:space="preserve"> (Côté and Turgeon Grid)</w:t>
      </w:r>
    </w:p>
    <w:p w14:paraId="4B11250D" w14:textId="77777777" w:rsidR="00761824" w:rsidRPr="0021468B" w:rsidRDefault="00761824" w:rsidP="00761824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12861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71"/>
        <w:gridCol w:w="965"/>
        <w:gridCol w:w="966"/>
        <w:gridCol w:w="966"/>
        <w:gridCol w:w="966"/>
        <w:gridCol w:w="966"/>
        <w:gridCol w:w="966"/>
        <w:gridCol w:w="965"/>
        <w:gridCol w:w="966"/>
        <w:gridCol w:w="966"/>
        <w:gridCol w:w="966"/>
        <w:gridCol w:w="966"/>
        <w:gridCol w:w="966"/>
      </w:tblGrid>
      <w:tr w:rsidR="002D6F5A" w:rsidRPr="0021468B" w14:paraId="089BDFA3" w14:textId="0FA59562" w:rsidTr="002D6F5A">
        <w:trPr>
          <w:cantSplit/>
          <w:trHeight w:val="3089"/>
        </w:trPr>
        <w:tc>
          <w:tcPr>
            <w:tcW w:w="1271" w:type="dxa"/>
            <w:tcBorders>
              <w:bottom w:val="double" w:sz="4" w:space="0" w:color="auto"/>
              <w:right w:val="single" w:sz="24" w:space="0" w:color="auto"/>
            </w:tcBorders>
            <w:shd w:val="clear" w:color="auto" w:fill="C7FEE6"/>
            <w:vAlign w:val="center"/>
          </w:tcPr>
          <w:p w14:paraId="119C5764" w14:textId="77777777" w:rsidR="00761824" w:rsidRPr="0021468B" w:rsidRDefault="00761824" w:rsidP="0076182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itation: Author,</w:t>
            </w:r>
          </w:p>
          <w:p w14:paraId="35D16268" w14:textId="77777777" w:rsidR="00761824" w:rsidRPr="0021468B" w:rsidRDefault="00761824" w:rsidP="007618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65" w:type="dxa"/>
            <w:tcBorders>
              <w:left w:val="single" w:sz="24" w:space="0" w:color="auto"/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3CB909C5" w14:textId="69FCA39E" w:rsidR="00761824" w:rsidRPr="0021468B" w:rsidRDefault="00761824" w:rsidP="0076182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Introduction:  The issue is described clearly and corresponds to the current state of knowledge.</w:t>
            </w:r>
          </w:p>
        </w:tc>
        <w:tc>
          <w:tcPr>
            <w:tcW w:w="966" w:type="dxa"/>
            <w:tcBorders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21B8AA2D" w14:textId="56DBEB93" w:rsidR="00761824" w:rsidRPr="0021468B" w:rsidRDefault="00761824" w:rsidP="001E17CE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troduction: The research question and objectives are clearly stated and are relevant to</w:t>
            </w:r>
            <w:r w:rsidR="001E17CE"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qualitative research.</w:t>
            </w:r>
          </w:p>
        </w:tc>
        <w:tc>
          <w:tcPr>
            <w:tcW w:w="966" w:type="dxa"/>
            <w:tcBorders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4465517F" w14:textId="299CA4FA" w:rsidR="00761824" w:rsidRPr="0021468B" w:rsidRDefault="00761824" w:rsidP="00761824">
            <w:pPr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Methods: The context of the study and the </w:t>
            </w:r>
            <w:r w:rsidR="00442E6A"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esearchers’ </w:t>
            </w: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les are clearly described.</w:t>
            </w:r>
          </w:p>
        </w:tc>
        <w:tc>
          <w:tcPr>
            <w:tcW w:w="966" w:type="dxa"/>
            <w:tcBorders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7DF4441C" w14:textId="23ACE194" w:rsidR="00761824" w:rsidRPr="0021468B" w:rsidRDefault="00761824" w:rsidP="00761824">
            <w:pPr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thod:  The method is appropriate for the research question.</w:t>
            </w:r>
          </w:p>
        </w:tc>
        <w:tc>
          <w:tcPr>
            <w:tcW w:w="966" w:type="dxa"/>
            <w:tcBorders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1EE5D13F" w14:textId="6D3C4956" w:rsidR="00761824" w:rsidRPr="0021468B" w:rsidRDefault="00761824" w:rsidP="00761824">
            <w:pPr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thod: The selection of participants is appropriate to the research question and to the method selected.</w:t>
            </w:r>
          </w:p>
        </w:tc>
        <w:tc>
          <w:tcPr>
            <w:tcW w:w="966" w:type="dxa"/>
            <w:tcBorders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71992717" w14:textId="5389F8D4" w:rsidR="00761824" w:rsidRPr="0021468B" w:rsidRDefault="00761824" w:rsidP="00761824">
            <w:pPr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thod: The process for collecting data is clear and relevant.</w:t>
            </w:r>
          </w:p>
        </w:tc>
        <w:tc>
          <w:tcPr>
            <w:tcW w:w="965" w:type="dxa"/>
            <w:tcBorders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1B7D88F4" w14:textId="606DE107" w:rsidR="00761824" w:rsidRPr="0021468B" w:rsidRDefault="00761824" w:rsidP="0076182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Method: Data analysis is credible.</w:t>
            </w:r>
          </w:p>
        </w:tc>
        <w:tc>
          <w:tcPr>
            <w:tcW w:w="96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C7FEE6"/>
            <w:textDirection w:val="tbRl"/>
            <w:vAlign w:val="center"/>
          </w:tcPr>
          <w:p w14:paraId="39FBCC30" w14:textId="0E17C32C" w:rsidR="00761824" w:rsidRPr="0021468B" w:rsidRDefault="00761824" w:rsidP="00761824">
            <w:pPr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ults:  The main results are presented clearly.</w:t>
            </w:r>
          </w:p>
        </w:tc>
        <w:tc>
          <w:tcPr>
            <w:tcW w:w="96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C7FEE6"/>
            <w:textDirection w:val="tbRl"/>
            <w:vAlign w:val="center"/>
          </w:tcPr>
          <w:p w14:paraId="5E607C95" w14:textId="0049F0E6" w:rsidR="00761824" w:rsidRPr="0021468B" w:rsidRDefault="00761824" w:rsidP="0076182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ults: The quotations make it easier to understand the results.</w:t>
            </w:r>
          </w:p>
        </w:tc>
        <w:tc>
          <w:tcPr>
            <w:tcW w:w="96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C7FEE6"/>
            <w:textDirection w:val="tbRl"/>
            <w:vAlign w:val="center"/>
          </w:tcPr>
          <w:p w14:paraId="369851DF" w14:textId="053C00F0" w:rsidR="00761824" w:rsidRPr="0021468B" w:rsidRDefault="00761824" w:rsidP="0076182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Discussion: The results are interpreted in credible and innovative ways.</w:t>
            </w:r>
          </w:p>
        </w:tc>
        <w:tc>
          <w:tcPr>
            <w:tcW w:w="96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C7FEE6"/>
            <w:textDirection w:val="tbRl"/>
            <w:vAlign w:val="center"/>
          </w:tcPr>
          <w:p w14:paraId="0C89A784" w14:textId="076D3FFA" w:rsidR="00761824" w:rsidRPr="0021468B" w:rsidRDefault="00761824" w:rsidP="0076182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Discussion: The limitations of the study are presented.</w:t>
            </w:r>
          </w:p>
        </w:tc>
        <w:tc>
          <w:tcPr>
            <w:tcW w:w="96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C7FEE6"/>
            <w:textDirection w:val="tbRl"/>
            <w:vAlign w:val="center"/>
          </w:tcPr>
          <w:p w14:paraId="7C4D6637" w14:textId="629DA915" w:rsidR="00761824" w:rsidRPr="0021468B" w:rsidRDefault="00761824" w:rsidP="0076182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Conclusion:  The conclusion presents a synthesis of the study and proposes avenues for further research.</w:t>
            </w:r>
          </w:p>
          <w:p w14:paraId="17EC1BB8" w14:textId="77777777" w:rsidR="00761824" w:rsidRPr="0021468B" w:rsidRDefault="00761824" w:rsidP="00761824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BF0F13" w:rsidRPr="0021468B" w14:paraId="492029A3" w14:textId="57F00E20" w:rsidTr="002D6F5A">
        <w:trPr>
          <w:trHeight w:val="261"/>
        </w:trPr>
        <w:tc>
          <w:tcPr>
            <w:tcW w:w="1271" w:type="dxa"/>
            <w:tcBorders>
              <w:top w:val="double" w:sz="4" w:space="0" w:color="auto"/>
              <w:right w:val="single" w:sz="24" w:space="0" w:color="auto"/>
            </w:tcBorders>
            <w:vAlign w:val="center"/>
          </w:tcPr>
          <w:p w14:paraId="5EDF1EF8" w14:textId="4612E36D" w:rsidR="00BF0F13" w:rsidRPr="0021468B" w:rsidRDefault="00BF0F13" w:rsidP="00BF0F13">
            <w:pPr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anciolo et al., 2016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965" w:type="dxa"/>
            <w:tcBorders>
              <w:top w:val="double" w:sz="4" w:space="0" w:color="auto"/>
              <w:left w:val="single" w:sz="24" w:space="0" w:color="auto"/>
            </w:tcBorders>
            <w:vAlign w:val="center"/>
          </w:tcPr>
          <w:p w14:paraId="30B3F71F" w14:textId="1302986A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top w:val="double" w:sz="4" w:space="0" w:color="auto"/>
            </w:tcBorders>
            <w:vAlign w:val="center"/>
          </w:tcPr>
          <w:p w14:paraId="031C30BD" w14:textId="2023C09E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top w:val="double" w:sz="4" w:space="0" w:color="auto"/>
            </w:tcBorders>
            <w:vAlign w:val="center"/>
          </w:tcPr>
          <w:p w14:paraId="6B867948" w14:textId="0C21CBFC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tcBorders>
              <w:top w:val="double" w:sz="4" w:space="0" w:color="auto"/>
            </w:tcBorders>
            <w:vAlign w:val="center"/>
          </w:tcPr>
          <w:p w14:paraId="20E7A8F6" w14:textId="7370652D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tcBorders>
              <w:top w:val="double" w:sz="4" w:space="0" w:color="auto"/>
            </w:tcBorders>
            <w:vAlign w:val="center"/>
          </w:tcPr>
          <w:p w14:paraId="72499BD6" w14:textId="66DF0C5A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top w:val="double" w:sz="4" w:space="0" w:color="auto"/>
            </w:tcBorders>
            <w:vAlign w:val="center"/>
          </w:tcPr>
          <w:p w14:paraId="0CEC62F9" w14:textId="1D2C928D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5" w:type="dxa"/>
            <w:tcBorders>
              <w:top w:val="double" w:sz="4" w:space="0" w:color="auto"/>
            </w:tcBorders>
            <w:vAlign w:val="center"/>
          </w:tcPr>
          <w:p w14:paraId="639D923E" w14:textId="64177579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2F003FAC" w14:textId="731DB7C5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2F5AC8E1" w14:textId="36C66AE6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48D91EC1" w14:textId="1360AE6B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4C7DA2BC" w14:textId="547CE857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0AD8F139" w14:textId="4515C548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</w:tr>
      <w:tr w:rsidR="00BF0F13" w:rsidRPr="0021468B" w14:paraId="6BB21CDA" w14:textId="3FAAD2E7" w:rsidTr="002D6F5A">
        <w:trPr>
          <w:trHeight w:val="283"/>
        </w:trPr>
        <w:tc>
          <w:tcPr>
            <w:tcW w:w="1271" w:type="dxa"/>
            <w:tcBorders>
              <w:right w:val="single" w:sz="24" w:space="0" w:color="auto"/>
            </w:tcBorders>
            <w:vAlign w:val="center"/>
          </w:tcPr>
          <w:p w14:paraId="71EA2A41" w14:textId="1E369BB0" w:rsidR="00BF0F13" w:rsidRPr="0021468B" w:rsidRDefault="00BF0F13" w:rsidP="00BF0F13">
            <w:pPr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qbal et al., 2016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965" w:type="dxa"/>
            <w:tcBorders>
              <w:left w:val="single" w:sz="24" w:space="0" w:color="auto"/>
            </w:tcBorders>
            <w:vAlign w:val="center"/>
          </w:tcPr>
          <w:p w14:paraId="3F63E9DD" w14:textId="257FCC76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770F8CA3" w14:textId="4F16C82F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</w:tcPr>
          <w:p w14:paraId="2A9342C0" w14:textId="7A3EFC31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vAlign w:val="center"/>
          </w:tcPr>
          <w:p w14:paraId="6E748B33" w14:textId="45ACD0F4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</w:tcPr>
          <w:p w14:paraId="080D205D" w14:textId="41D88472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vAlign w:val="center"/>
          </w:tcPr>
          <w:p w14:paraId="7A9F3492" w14:textId="02C2CB57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5" w:type="dxa"/>
            <w:vAlign w:val="center"/>
          </w:tcPr>
          <w:p w14:paraId="48B0CC5C" w14:textId="5DA92B2F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419CC10F" w14:textId="03A59C13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1769AE6E" w14:textId="502B7B64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4C556284" w14:textId="039E57B4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02B13068" w14:textId="3F0CC68F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629AC013" w14:textId="0087252F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</w:tr>
      <w:tr w:rsidR="00BF0F13" w:rsidRPr="0021468B" w14:paraId="4649397B" w14:textId="65C77EE1" w:rsidTr="002D6F5A">
        <w:trPr>
          <w:trHeight w:val="283"/>
        </w:trPr>
        <w:tc>
          <w:tcPr>
            <w:tcW w:w="1271" w:type="dxa"/>
            <w:tcBorders>
              <w:right w:val="single" w:sz="24" w:space="0" w:color="auto"/>
            </w:tcBorders>
            <w:vAlign w:val="center"/>
          </w:tcPr>
          <w:p w14:paraId="2B09D4C7" w14:textId="7615AFA8" w:rsidR="00BF0F13" w:rsidRPr="0021468B" w:rsidRDefault="00BF0F13" w:rsidP="00BF0F13">
            <w:pPr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pinczak, 2009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965" w:type="dxa"/>
            <w:tcBorders>
              <w:left w:val="single" w:sz="24" w:space="0" w:color="auto"/>
            </w:tcBorders>
            <w:vAlign w:val="center"/>
          </w:tcPr>
          <w:p w14:paraId="33349A41" w14:textId="7C5FA58D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040E7FCA" w14:textId="235CF867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</w:tcPr>
          <w:p w14:paraId="3B49297F" w14:textId="4570DBCF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</w:tcPr>
          <w:p w14:paraId="00C9C110" w14:textId="0FA40DE0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</w:tcPr>
          <w:p w14:paraId="570020B5" w14:textId="46E25FB1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</w:tcPr>
          <w:p w14:paraId="3AF3ABCD" w14:textId="48A5F4BA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5" w:type="dxa"/>
            <w:vAlign w:val="center"/>
          </w:tcPr>
          <w:p w14:paraId="3112B9EE" w14:textId="0DEE9FE1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3673ACDD" w14:textId="3B8853F9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315B76C0" w14:textId="5211EE89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1CE764A4" w14:textId="692D7615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740CA697" w14:textId="39C62DA0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245FE5D8" w14:textId="2E5B9BD9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</w:tr>
      <w:tr w:rsidR="00BF0F13" w:rsidRPr="0021468B" w14:paraId="692F63DC" w14:textId="0E015408" w:rsidTr="002D6F5A">
        <w:trPr>
          <w:trHeight w:val="283"/>
        </w:trPr>
        <w:tc>
          <w:tcPr>
            <w:tcW w:w="1271" w:type="dxa"/>
            <w:tcBorders>
              <w:right w:val="single" w:sz="24" w:space="0" w:color="auto"/>
            </w:tcBorders>
            <w:vAlign w:val="center"/>
          </w:tcPr>
          <w:p w14:paraId="022F0073" w14:textId="6AC4E799" w:rsidR="00BF0F13" w:rsidRPr="0021468B" w:rsidRDefault="00BF0F13" w:rsidP="00BF0F13">
            <w:pPr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rk et al., 2020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965" w:type="dxa"/>
            <w:tcBorders>
              <w:left w:val="single" w:sz="24" w:space="0" w:color="auto"/>
            </w:tcBorders>
            <w:vAlign w:val="center"/>
          </w:tcPr>
          <w:p w14:paraId="6030EA4E" w14:textId="64DD2E9B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</w:tcPr>
          <w:p w14:paraId="4F99AAD3" w14:textId="3F639A19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</w:tcPr>
          <w:p w14:paraId="553B2E21" w14:textId="66426163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vAlign w:val="center"/>
          </w:tcPr>
          <w:p w14:paraId="5A657AC8" w14:textId="32C2E2A9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02243FD9" w14:textId="3B9C64A6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43B21E9B" w14:textId="60EDE345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5" w:type="dxa"/>
            <w:vAlign w:val="center"/>
          </w:tcPr>
          <w:p w14:paraId="234CF1AF" w14:textId="7C0BA32F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59E09B18" w14:textId="75C6E6A0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64017219" w14:textId="4370398E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268315F4" w14:textId="4CCA2523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0DEE0890" w14:textId="0C7EC19C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7FCB2465" w14:textId="3F442055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</w:tr>
      <w:tr w:rsidR="00BF0F13" w:rsidRPr="0021468B" w14:paraId="3E6D70F9" w14:textId="2F403DB7" w:rsidTr="002D6F5A">
        <w:trPr>
          <w:trHeight w:val="283"/>
        </w:trPr>
        <w:tc>
          <w:tcPr>
            <w:tcW w:w="1271" w:type="dxa"/>
            <w:tcBorders>
              <w:right w:val="single" w:sz="24" w:space="0" w:color="auto"/>
            </w:tcBorders>
            <w:vAlign w:val="center"/>
          </w:tcPr>
          <w:p w14:paraId="5A16EF46" w14:textId="53A800F2" w:rsidR="00BF0F13" w:rsidRPr="0021468B" w:rsidRDefault="00BF0F13" w:rsidP="00BF0F13">
            <w:pPr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skiparta et al., 2003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965" w:type="dxa"/>
            <w:tcBorders>
              <w:left w:val="single" w:sz="24" w:space="0" w:color="auto"/>
            </w:tcBorders>
            <w:vAlign w:val="center"/>
          </w:tcPr>
          <w:p w14:paraId="3CE6300A" w14:textId="24991961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65CDC0C7" w14:textId="6DEA8083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216987A2" w14:textId="429798BE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000000"/>
              </w:rPr>
              <w:t>✗</w:t>
            </w:r>
          </w:p>
        </w:tc>
        <w:tc>
          <w:tcPr>
            <w:tcW w:w="966" w:type="dxa"/>
            <w:vAlign w:val="center"/>
          </w:tcPr>
          <w:p w14:paraId="6885168F" w14:textId="4B4734EB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</w:tcPr>
          <w:p w14:paraId="54BF5B71" w14:textId="577C8309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</w:tcPr>
          <w:p w14:paraId="4C23E2AE" w14:textId="0B5819BE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5" w:type="dxa"/>
          </w:tcPr>
          <w:p w14:paraId="17BC04E1" w14:textId="0131BCAE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2313F326" w14:textId="6A4697E2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4E8C553E" w14:textId="6DD09B08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78AF1B77" w14:textId="13DACA77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70BD8C4E" w14:textId="3926C830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32BC71B7" w14:textId="677506FD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</w:tr>
      <w:tr w:rsidR="00BF0F13" w:rsidRPr="0021468B" w14:paraId="71B3FDD2" w14:textId="02634A2F" w:rsidTr="002D6F5A">
        <w:trPr>
          <w:trHeight w:val="283"/>
        </w:trPr>
        <w:tc>
          <w:tcPr>
            <w:tcW w:w="1271" w:type="dxa"/>
            <w:tcBorders>
              <w:right w:val="single" w:sz="24" w:space="0" w:color="auto"/>
            </w:tcBorders>
            <w:vAlign w:val="center"/>
          </w:tcPr>
          <w:p w14:paraId="0793E59D" w14:textId="01563754" w:rsidR="00BF0F13" w:rsidRPr="0021468B" w:rsidRDefault="00BF0F13" w:rsidP="00BF0F13">
            <w:pPr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rga-Atkins et al., 2010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68</w:t>
            </w:r>
          </w:p>
        </w:tc>
        <w:tc>
          <w:tcPr>
            <w:tcW w:w="965" w:type="dxa"/>
            <w:tcBorders>
              <w:left w:val="single" w:sz="24" w:space="0" w:color="auto"/>
            </w:tcBorders>
            <w:vAlign w:val="center"/>
          </w:tcPr>
          <w:p w14:paraId="4FDC73C1" w14:textId="01B3256F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57518409" w14:textId="445F961B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6D432DB3" w14:textId="3BE3B5D6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000000"/>
              </w:rPr>
              <w:t>✗</w:t>
            </w:r>
          </w:p>
        </w:tc>
        <w:tc>
          <w:tcPr>
            <w:tcW w:w="966" w:type="dxa"/>
            <w:vAlign w:val="center"/>
          </w:tcPr>
          <w:p w14:paraId="453D2377" w14:textId="0F176698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55865463" w14:textId="347ABB37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1D6030BC" w14:textId="22320986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5" w:type="dxa"/>
            <w:vAlign w:val="center"/>
          </w:tcPr>
          <w:p w14:paraId="0E3A5CD0" w14:textId="2EB0F639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70075A19" w14:textId="05FBF04D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3621923D" w14:textId="0033F30A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40F40B99" w14:textId="60C04128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6D6DCA77" w14:textId="584E1E86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27FD27ED" w14:textId="58DA2E6A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</w:tr>
      <w:tr w:rsidR="00BF0F13" w:rsidRPr="0021468B" w14:paraId="2EE914B5" w14:textId="35F169C4" w:rsidTr="002D6F5A">
        <w:trPr>
          <w:trHeight w:val="283"/>
        </w:trPr>
        <w:tc>
          <w:tcPr>
            <w:tcW w:w="1271" w:type="dxa"/>
            <w:tcBorders>
              <w:right w:val="single" w:sz="24" w:space="0" w:color="auto"/>
            </w:tcBorders>
            <w:vAlign w:val="center"/>
          </w:tcPr>
          <w:p w14:paraId="211D5B6D" w14:textId="6E0672A8" w:rsidR="00BF0F13" w:rsidRPr="0021468B" w:rsidRDefault="00BF0F13" w:rsidP="00BF0F13">
            <w:pPr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tthew-Maich et al., 2016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965" w:type="dxa"/>
            <w:tcBorders>
              <w:left w:val="single" w:sz="24" w:space="0" w:color="auto"/>
            </w:tcBorders>
            <w:vAlign w:val="center"/>
          </w:tcPr>
          <w:p w14:paraId="7E491B11" w14:textId="4D208820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55A05D66" w14:textId="479924C5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042C0692" w14:textId="7A0ECBB9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vAlign w:val="center"/>
          </w:tcPr>
          <w:p w14:paraId="2804D3D3" w14:textId="5E4EAB28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5C3F15C0" w14:textId="4C08181C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7B324741" w14:textId="27F9CEB5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5" w:type="dxa"/>
            <w:vAlign w:val="center"/>
          </w:tcPr>
          <w:p w14:paraId="52E48704" w14:textId="7B746E4E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241C8EC7" w14:textId="13EA620E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097366AA" w14:textId="3A2C6EAD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2B362ECC" w14:textId="4439F4CD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8AE13F0" w14:textId="36579AA2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93FB123" w14:textId="6866F095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</w:tr>
      <w:tr w:rsidR="00BF0F13" w:rsidRPr="0021468B" w14:paraId="385CFDFC" w14:textId="0B7B421E" w:rsidTr="002D6F5A">
        <w:trPr>
          <w:trHeight w:val="283"/>
        </w:trPr>
        <w:tc>
          <w:tcPr>
            <w:tcW w:w="1271" w:type="dxa"/>
            <w:tcBorders>
              <w:right w:val="single" w:sz="24" w:space="0" w:color="auto"/>
            </w:tcBorders>
            <w:vAlign w:val="center"/>
          </w:tcPr>
          <w:p w14:paraId="3ECC37C0" w14:textId="50E243C2" w:rsidR="00BF0F13" w:rsidRPr="0021468B" w:rsidRDefault="00BF0F13" w:rsidP="00BF0F13">
            <w:pPr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cLeod, 2011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965" w:type="dxa"/>
            <w:tcBorders>
              <w:left w:val="single" w:sz="24" w:space="0" w:color="auto"/>
            </w:tcBorders>
            <w:vAlign w:val="center"/>
          </w:tcPr>
          <w:p w14:paraId="3B838BFB" w14:textId="12C6C957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409DDDBF" w14:textId="574609F4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0350BFC2" w14:textId="48A19DF2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000000"/>
              </w:rPr>
              <w:t>✗</w:t>
            </w:r>
          </w:p>
        </w:tc>
        <w:tc>
          <w:tcPr>
            <w:tcW w:w="966" w:type="dxa"/>
            <w:vAlign w:val="center"/>
          </w:tcPr>
          <w:p w14:paraId="4BD92102" w14:textId="5E13F2C6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vAlign w:val="center"/>
          </w:tcPr>
          <w:p w14:paraId="63D43806" w14:textId="37E30182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vAlign w:val="center"/>
          </w:tcPr>
          <w:p w14:paraId="5F76170B" w14:textId="5735BCB3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5" w:type="dxa"/>
            <w:vAlign w:val="center"/>
          </w:tcPr>
          <w:p w14:paraId="505EEB2B" w14:textId="4306FDD7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6470B938" w14:textId="2B65D157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12A4276F" w14:textId="62D2BE36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3E897915" w14:textId="6A9716A8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3AF6F777" w14:textId="17AF19D9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</w:p>
        </w:tc>
        <w:tc>
          <w:tcPr>
            <w:tcW w:w="966" w:type="dxa"/>
            <w:tcBorders>
              <w:right w:val="single" w:sz="4" w:space="0" w:color="auto"/>
            </w:tcBorders>
            <w:vAlign w:val="center"/>
          </w:tcPr>
          <w:p w14:paraId="2F806C18" w14:textId="49A15DC3" w:rsidR="00BF0F13" w:rsidRPr="0021468B" w:rsidRDefault="00BF0F13" w:rsidP="00BF0F13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000000"/>
              </w:rPr>
              <w:t>✗</w:t>
            </w:r>
          </w:p>
        </w:tc>
      </w:tr>
      <w:tr w:rsidR="00FA555F" w:rsidRPr="0021468B" w14:paraId="2E632AC5" w14:textId="77777777" w:rsidTr="001E17CE">
        <w:trPr>
          <w:trHeight w:val="283"/>
        </w:trPr>
        <w:tc>
          <w:tcPr>
            <w:tcW w:w="12861" w:type="dxa"/>
            <w:gridSpan w:val="1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617F72" w14:textId="77777777" w:rsidR="00F1212F" w:rsidRPr="0021468B" w:rsidRDefault="00F1212F" w:rsidP="00D558A9">
            <w:pPr>
              <w:jc w:val="center"/>
              <w:rPr>
                <w:rFonts w:asciiTheme="minorHAnsi" w:hAnsiTheme="minorHAnsi" w:cstheme="minorHAnsi"/>
                <w:b/>
                <w:bCs/>
                <w:color w:val="202124"/>
                <w:sz w:val="11"/>
                <w:szCs w:val="11"/>
                <w:shd w:val="clear" w:color="auto" w:fill="FFFFFF"/>
              </w:rPr>
            </w:pPr>
          </w:p>
          <w:p w14:paraId="2E6E191E" w14:textId="6AE69B4B" w:rsidR="00FA555F" w:rsidRPr="0021468B" w:rsidRDefault="00FA555F" w:rsidP="00D558A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1468B">
              <w:rPr>
                <w:rFonts w:ascii="Segoe UI Symbol" w:hAnsi="Segoe UI Symbol" w:cs="Segoe UI Symbol"/>
                <w:b/>
                <w:bCs/>
                <w:color w:val="202124"/>
                <w:shd w:val="clear" w:color="auto" w:fill="FFFFFF"/>
              </w:rPr>
              <w:t>✓</w:t>
            </w:r>
            <w:r w:rsidRPr="0021468B">
              <w:rPr>
                <w:rFonts w:asciiTheme="minorHAnsi" w:hAnsiTheme="minorHAnsi" w:cstheme="minorHAnsi"/>
                <w:b/>
                <w:bCs/>
                <w:color w:val="202124"/>
                <w:shd w:val="clear" w:color="auto" w:fill="FFFFFF"/>
              </w:rPr>
              <w:t>= Yes</w:t>
            </w: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                 </w:t>
            </w:r>
            <w:r w:rsidR="00F1212F" w:rsidRPr="0021468B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      </w:t>
            </w: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              </w:t>
            </w:r>
            <w:r w:rsidRPr="0021468B">
              <w:rPr>
                <w:rFonts w:asciiTheme="minorHAnsi" w:hAnsiTheme="minorHAnsi" w:cstheme="minorHAnsi"/>
                <w:color w:val="000000"/>
                <w:sz w:val="36"/>
                <w:szCs w:val="36"/>
              </w:rPr>
              <w:t>±</w:t>
            </w: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= Somewhat</w:t>
            </w:r>
            <w:r w:rsidRPr="0021468B">
              <w:rPr>
                <w:rFonts w:asciiTheme="minorHAnsi" w:hAnsiTheme="minorHAnsi" w:cstheme="minorHAnsi"/>
                <w:b/>
                <w:bCs/>
                <w:color w:val="202124"/>
                <w:shd w:val="clear" w:color="auto" w:fill="FFFFFF"/>
              </w:rPr>
              <w:t xml:space="preserve">           </w:t>
            </w:r>
            <w:r w:rsidR="00F1212F" w:rsidRPr="0021468B">
              <w:rPr>
                <w:rFonts w:asciiTheme="minorHAnsi" w:hAnsiTheme="minorHAnsi" w:cstheme="minorHAnsi"/>
                <w:b/>
                <w:bCs/>
                <w:color w:val="202124"/>
                <w:shd w:val="clear" w:color="auto" w:fill="FFFFFF"/>
              </w:rPr>
              <w:t xml:space="preserve">       </w:t>
            </w:r>
            <w:r w:rsidRPr="0021468B">
              <w:rPr>
                <w:rFonts w:asciiTheme="minorHAnsi" w:hAnsiTheme="minorHAnsi" w:cstheme="minorHAnsi"/>
                <w:b/>
                <w:bCs/>
                <w:color w:val="202124"/>
                <w:shd w:val="clear" w:color="auto" w:fill="FFFFFF"/>
              </w:rPr>
              <w:t xml:space="preserve">                       </w:t>
            </w:r>
            <w:r w:rsidRPr="0021468B">
              <w:rPr>
                <w:rFonts w:ascii="Segoe UI Symbol" w:hAnsi="Segoe UI Symbol" w:cs="Segoe UI Symbol"/>
                <w:b/>
                <w:bCs/>
                <w:color w:val="000000"/>
              </w:rPr>
              <w:t>✗</w:t>
            </w:r>
            <w:r w:rsidRPr="0021468B">
              <w:rPr>
                <w:rFonts w:asciiTheme="minorHAnsi" w:hAnsiTheme="minorHAnsi" w:cstheme="minorHAnsi"/>
                <w:b/>
                <w:bCs/>
                <w:color w:val="000000"/>
              </w:rPr>
              <w:t>= No</w:t>
            </w:r>
          </w:p>
          <w:p w14:paraId="783F45BC" w14:textId="1F62DABC" w:rsidR="00F1212F" w:rsidRPr="0021468B" w:rsidRDefault="00F1212F" w:rsidP="00D558A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</w:tbl>
    <w:p w14:paraId="299750BB" w14:textId="7078106D" w:rsidR="00952BC9" w:rsidRPr="0021468B" w:rsidRDefault="00000000">
      <w:pPr>
        <w:rPr>
          <w:rFonts w:asciiTheme="minorHAnsi" w:hAnsiTheme="minorHAnsi" w:cstheme="minorHAnsi"/>
        </w:rPr>
      </w:pPr>
    </w:p>
    <w:p w14:paraId="53F5F5C5" w14:textId="1B4CA207" w:rsidR="002D6F5A" w:rsidRPr="0021468B" w:rsidRDefault="005B5B2D" w:rsidP="002D6F5A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</w:rPr>
      </w:pPr>
      <w:r w:rsidRPr="0021468B">
        <w:rPr>
          <w:rFonts w:asciiTheme="minorHAnsi" w:hAnsiTheme="minorHAnsi" w:cstheme="minorHAnsi"/>
          <w:b/>
          <w:bCs/>
        </w:rPr>
        <w:lastRenderedPageBreak/>
        <w:t>Appraisal of Systematic and Scoping Reviews (JBI Checklist)</w:t>
      </w:r>
    </w:p>
    <w:p w14:paraId="65F0AA5A" w14:textId="77777777" w:rsidR="004C6495" w:rsidRPr="0021468B" w:rsidRDefault="004C6495" w:rsidP="004C6495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12895" w:type="dxa"/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3"/>
      </w:tblGrid>
      <w:tr w:rsidR="004C6495" w:rsidRPr="0021468B" w14:paraId="0F5F5594" w14:textId="77777777" w:rsidTr="005E5606">
        <w:trPr>
          <w:cantSplit/>
          <w:trHeight w:val="2749"/>
        </w:trPr>
        <w:tc>
          <w:tcPr>
            <w:tcW w:w="1980" w:type="dxa"/>
            <w:tcBorders>
              <w:bottom w:val="double" w:sz="4" w:space="0" w:color="auto"/>
              <w:right w:val="single" w:sz="24" w:space="0" w:color="auto"/>
            </w:tcBorders>
            <w:shd w:val="clear" w:color="auto" w:fill="C7FEE6"/>
            <w:vAlign w:val="center"/>
          </w:tcPr>
          <w:p w14:paraId="111C2BDE" w14:textId="77777777" w:rsidR="004C6495" w:rsidRPr="0021468B" w:rsidRDefault="004C6495" w:rsidP="004C649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itation: Author,</w:t>
            </w:r>
          </w:p>
          <w:p w14:paraId="00CBA7B0" w14:textId="77777777" w:rsidR="004C6495" w:rsidRPr="0021468B" w:rsidRDefault="004C6495" w:rsidP="004C649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92" w:type="dxa"/>
            <w:tcBorders>
              <w:left w:val="single" w:sz="24" w:space="0" w:color="auto"/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1FECBBB8" w14:textId="3B071570" w:rsidR="004C6495" w:rsidRPr="0021468B" w:rsidRDefault="004C6495" w:rsidP="004C6495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Is the review question clearly and explicitly stated?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57EA3ED6" w14:textId="3EAC4348" w:rsidR="004C6495" w:rsidRPr="0021468B" w:rsidRDefault="004C6495" w:rsidP="004C6495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Were the inclusion criteria appropriate for the review question?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5079778A" w14:textId="524E95DB" w:rsidR="004C6495" w:rsidRPr="0021468B" w:rsidRDefault="004C6495" w:rsidP="004C6495">
            <w:pPr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Was the search strategy appropriate?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5EEBB88E" w14:textId="100B7F44" w:rsidR="004C6495" w:rsidRPr="0021468B" w:rsidRDefault="004C6495" w:rsidP="004C6495">
            <w:pPr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Were the sources and resources used to search for studies adequate?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14140E1C" w14:textId="2F793C36" w:rsidR="004C6495" w:rsidRPr="0021468B" w:rsidRDefault="004C6495" w:rsidP="004C6495">
            <w:pPr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Were the criteria for appraising studies appropriate?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606DF893" w14:textId="1735D79D" w:rsidR="004C6495" w:rsidRPr="0021468B" w:rsidRDefault="004C6495" w:rsidP="004C6495">
            <w:pPr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Was critical appraisal conducted by two or more reviewers independently?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C7FEE6"/>
            <w:textDirection w:val="tbRl"/>
            <w:vAlign w:val="center"/>
          </w:tcPr>
          <w:p w14:paraId="75E60647" w14:textId="39ACD6D9" w:rsidR="004C6495" w:rsidRPr="0021468B" w:rsidRDefault="004C6495" w:rsidP="004C6495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Were there methods to minimize errors in data extraction?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C7FEE6"/>
            <w:textDirection w:val="tbRl"/>
            <w:vAlign w:val="center"/>
          </w:tcPr>
          <w:p w14:paraId="148BBAB2" w14:textId="58F178D5" w:rsidR="004C6495" w:rsidRPr="0021468B" w:rsidRDefault="004C6495" w:rsidP="004C6495">
            <w:pPr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Were the methods used to combine studies appropriate?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C7FEE6"/>
            <w:textDirection w:val="tbRl"/>
            <w:vAlign w:val="center"/>
          </w:tcPr>
          <w:p w14:paraId="4F85FD87" w14:textId="467CE0F7" w:rsidR="004C6495" w:rsidRPr="0021468B" w:rsidRDefault="004C6495" w:rsidP="004C6495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Was the likelihood of publication bias assessed?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C7FEE6"/>
            <w:textDirection w:val="tbRl"/>
            <w:vAlign w:val="center"/>
          </w:tcPr>
          <w:p w14:paraId="625C0D17" w14:textId="0F511AFF" w:rsidR="004C6495" w:rsidRPr="0021468B" w:rsidRDefault="004C6495" w:rsidP="004C6495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Were recommendations for policy and/or practice supported by the reported data?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C7FEE6"/>
            <w:textDirection w:val="tbRl"/>
            <w:vAlign w:val="center"/>
          </w:tcPr>
          <w:p w14:paraId="006F1E86" w14:textId="5714C2C0" w:rsidR="004C6495" w:rsidRPr="0021468B" w:rsidRDefault="004C6495" w:rsidP="004C6495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1468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"/>
              </w:rPr>
              <w:t>Were the specific directives for new research appropriate?</w:t>
            </w:r>
          </w:p>
        </w:tc>
      </w:tr>
      <w:tr w:rsidR="00AA3597" w:rsidRPr="0021468B" w14:paraId="4883D6B9" w14:textId="77777777" w:rsidTr="005E5606">
        <w:trPr>
          <w:trHeight w:val="261"/>
        </w:trPr>
        <w:tc>
          <w:tcPr>
            <w:tcW w:w="1980" w:type="dxa"/>
            <w:tcBorders>
              <w:top w:val="double" w:sz="4" w:space="0" w:color="auto"/>
              <w:right w:val="single" w:sz="24" w:space="0" w:color="auto"/>
            </w:tcBorders>
            <w:vAlign w:val="center"/>
          </w:tcPr>
          <w:p w14:paraId="5762D173" w14:textId="237F17F4" w:rsidR="00AA3597" w:rsidRPr="0021468B" w:rsidRDefault="00AA3597" w:rsidP="00AA3597">
            <w:pPr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rgess et. al., 2014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24" w:space="0" w:color="auto"/>
            </w:tcBorders>
            <w:vAlign w:val="bottom"/>
          </w:tcPr>
          <w:p w14:paraId="050A1BF2" w14:textId="66653667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bottom"/>
          </w:tcPr>
          <w:p w14:paraId="6FDECD5B" w14:textId="63AFC63E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Unclear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bottom"/>
          </w:tcPr>
          <w:p w14:paraId="51790FF9" w14:textId="02E74658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double" w:sz="4" w:space="0" w:color="auto"/>
            </w:tcBorders>
            <w:vAlign w:val="bottom"/>
          </w:tcPr>
          <w:p w14:paraId="2C669D4C" w14:textId="0C64299E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Unclear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bottom"/>
          </w:tcPr>
          <w:p w14:paraId="77AD3E47" w14:textId="20E7BB8D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bottom"/>
          </w:tcPr>
          <w:p w14:paraId="4C3B298C" w14:textId="6D2C6D36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bottom"/>
          </w:tcPr>
          <w:p w14:paraId="14B5AE2A" w14:textId="6A60BC9F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18E72D9E" w14:textId="1FB8E58A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77CDCE40" w14:textId="31A77CA9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2D6E74DF" w14:textId="47C8BA53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93" w:type="dxa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0186602A" w14:textId="08F652F9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AA3597" w:rsidRPr="0021468B" w14:paraId="65BCE93C" w14:textId="77777777" w:rsidTr="005E5606">
        <w:trPr>
          <w:trHeight w:val="283"/>
        </w:trPr>
        <w:tc>
          <w:tcPr>
            <w:tcW w:w="1980" w:type="dxa"/>
            <w:tcBorders>
              <w:right w:val="single" w:sz="24" w:space="0" w:color="auto"/>
            </w:tcBorders>
            <w:vAlign w:val="center"/>
          </w:tcPr>
          <w:p w14:paraId="04D14BD8" w14:textId="28546DC1" w:rsidR="00AA3597" w:rsidRPr="0021468B" w:rsidRDefault="00AA3597" w:rsidP="00AA3597">
            <w:pPr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lmans &amp; Schmidt, 2006</w:t>
            </w:r>
            <w:r w:rsidRPr="0021468B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992" w:type="dxa"/>
            <w:tcBorders>
              <w:left w:val="single" w:sz="24" w:space="0" w:color="auto"/>
            </w:tcBorders>
            <w:vAlign w:val="bottom"/>
          </w:tcPr>
          <w:p w14:paraId="6C5743FB" w14:textId="7A621FA2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6AD7DBF5" w14:textId="25C9B299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92" w:type="dxa"/>
            <w:vAlign w:val="bottom"/>
          </w:tcPr>
          <w:p w14:paraId="761E35DE" w14:textId="25C3CC8F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93" w:type="dxa"/>
            <w:vAlign w:val="bottom"/>
          </w:tcPr>
          <w:p w14:paraId="00058D33" w14:textId="725292A7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70068144" w14:textId="3FFD5550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992" w:type="dxa"/>
            <w:vAlign w:val="bottom"/>
          </w:tcPr>
          <w:p w14:paraId="449A0032" w14:textId="537C8C45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92" w:type="dxa"/>
            <w:vAlign w:val="bottom"/>
          </w:tcPr>
          <w:p w14:paraId="6306548E" w14:textId="5A1B1858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04E6B5FD" w14:textId="7D16C447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21E05BB1" w14:textId="33700756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14:paraId="372A524B" w14:textId="16CBDCFA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bottom"/>
          </w:tcPr>
          <w:p w14:paraId="6DA3DB8A" w14:textId="7A59AFA8" w:rsidR="00AA3597" w:rsidRPr="0021468B" w:rsidRDefault="00AA3597" w:rsidP="00AA359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1468B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</w:tbl>
    <w:p w14:paraId="491B1C5C" w14:textId="77777777" w:rsidR="002D6F5A" w:rsidRPr="0021468B" w:rsidRDefault="002D6F5A">
      <w:pPr>
        <w:rPr>
          <w:rFonts w:asciiTheme="minorHAnsi" w:hAnsiTheme="minorHAnsi" w:cstheme="minorHAnsi"/>
        </w:rPr>
      </w:pPr>
    </w:p>
    <w:sectPr w:rsidR="002D6F5A" w:rsidRPr="0021468B" w:rsidSect="00C654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231A3" w14:textId="77777777" w:rsidR="0067458F" w:rsidRDefault="0067458F" w:rsidP="00C654E5">
      <w:r>
        <w:separator/>
      </w:r>
    </w:p>
  </w:endnote>
  <w:endnote w:type="continuationSeparator" w:id="0">
    <w:p w14:paraId="23170B95" w14:textId="77777777" w:rsidR="0067458F" w:rsidRDefault="0067458F" w:rsidP="00C65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DD5E8" w14:textId="77777777" w:rsidR="0067458F" w:rsidRDefault="0067458F" w:rsidP="00C654E5">
      <w:r>
        <w:separator/>
      </w:r>
    </w:p>
  </w:footnote>
  <w:footnote w:type="continuationSeparator" w:id="0">
    <w:p w14:paraId="23519862" w14:textId="77777777" w:rsidR="0067458F" w:rsidRDefault="0067458F" w:rsidP="00C654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7CBF3" w14:textId="77777777" w:rsidR="00C654E5" w:rsidRDefault="00C654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E19B7"/>
    <w:multiLevelType w:val="hybridMultilevel"/>
    <w:tmpl w:val="9B9AF6F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92EE0"/>
    <w:multiLevelType w:val="hybridMultilevel"/>
    <w:tmpl w:val="036A63F0"/>
    <w:lvl w:ilvl="0" w:tplc="F93054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F74CCB"/>
    <w:multiLevelType w:val="hybridMultilevel"/>
    <w:tmpl w:val="036A63F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1A1648"/>
    <w:multiLevelType w:val="hybridMultilevel"/>
    <w:tmpl w:val="2710FA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A721E2"/>
    <w:multiLevelType w:val="multilevel"/>
    <w:tmpl w:val="3296F40C"/>
    <w:lvl w:ilvl="0">
      <w:start w:val="24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D564923"/>
    <w:multiLevelType w:val="hybridMultilevel"/>
    <w:tmpl w:val="2710FA06"/>
    <w:lvl w:ilvl="0" w:tplc="F392D6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4401366">
    <w:abstractNumId w:val="4"/>
  </w:num>
  <w:num w:numId="2" w16cid:durableId="1374119008">
    <w:abstractNumId w:val="1"/>
  </w:num>
  <w:num w:numId="3" w16cid:durableId="1047218928">
    <w:abstractNumId w:val="0"/>
  </w:num>
  <w:num w:numId="4" w16cid:durableId="356851082">
    <w:abstractNumId w:val="5"/>
  </w:num>
  <w:num w:numId="5" w16cid:durableId="2055960312">
    <w:abstractNumId w:val="3"/>
  </w:num>
  <w:num w:numId="6" w16cid:durableId="13580447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A6"/>
    <w:rsid w:val="000861C4"/>
    <w:rsid w:val="000C535C"/>
    <w:rsid w:val="001E17CE"/>
    <w:rsid w:val="0021468B"/>
    <w:rsid w:val="002B0375"/>
    <w:rsid w:val="002C44BD"/>
    <w:rsid w:val="002D6F5A"/>
    <w:rsid w:val="002E0200"/>
    <w:rsid w:val="003208EC"/>
    <w:rsid w:val="003673C5"/>
    <w:rsid w:val="00417DE8"/>
    <w:rsid w:val="00421E72"/>
    <w:rsid w:val="00442E6A"/>
    <w:rsid w:val="00446067"/>
    <w:rsid w:val="00473A9D"/>
    <w:rsid w:val="0047522A"/>
    <w:rsid w:val="004868F8"/>
    <w:rsid w:val="004C6495"/>
    <w:rsid w:val="005033C8"/>
    <w:rsid w:val="005423BD"/>
    <w:rsid w:val="00563292"/>
    <w:rsid w:val="0058247A"/>
    <w:rsid w:val="005B5B2D"/>
    <w:rsid w:val="005E5606"/>
    <w:rsid w:val="00600E4C"/>
    <w:rsid w:val="0067458F"/>
    <w:rsid w:val="00761824"/>
    <w:rsid w:val="007905CC"/>
    <w:rsid w:val="0080185A"/>
    <w:rsid w:val="00812D5F"/>
    <w:rsid w:val="00831E43"/>
    <w:rsid w:val="008447EC"/>
    <w:rsid w:val="00865E0F"/>
    <w:rsid w:val="008F5C93"/>
    <w:rsid w:val="00967B2E"/>
    <w:rsid w:val="009C0533"/>
    <w:rsid w:val="009C5EA3"/>
    <w:rsid w:val="009D32A6"/>
    <w:rsid w:val="009F0218"/>
    <w:rsid w:val="009F6293"/>
    <w:rsid w:val="00A02C91"/>
    <w:rsid w:val="00AA181A"/>
    <w:rsid w:val="00AA3597"/>
    <w:rsid w:val="00AE50AF"/>
    <w:rsid w:val="00BF0F13"/>
    <w:rsid w:val="00C654E5"/>
    <w:rsid w:val="00D2220A"/>
    <w:rsid w:val="00D242FA"/>
    <w:rsid w:val="00D372BD"/>
    <w:rsid w:val="00D439A1"/>
    <w:rsid w:val="00D558A9"/>
    <w:rsid w:val="00E72800"/>
    <w:rsid w:val="00F1212F"/>
    <w:rsid w:val="00F239E5"/>
    <w:rsid w:val="00FA2C4E"/>
    <w:rsid w:val="00FA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72E31"/>
  <w15:chartTrackingRefBased/>
  <w15:docId w15:val="{EFFF5E55-5390-2948-85E5-7DC56EBCB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800"/>
    <w:rPr>
      <w:rFonts w:ascii="Times New Roman" w:eastAsia="Times New Roman" w:hAnsi="Times New Roman" w:cs="Times New Roman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32A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D32A6"/>
    <w:rPr>
      <w:rFonts w:ascii="Arial" w:eastAsia="Arial" w:hAnsi="Arial" w:cs="Arial"/>
      <w:color w:val="434343"/>
      <w:sz w:val="28"/>
      <w:szCs w:val="28"/>
      <w:lang w:val="en"/>
    </w:rPr>
  </w:style>
  <w:style w:type="table" w:styleId="TableGrid">
    <w:name w:val="Table Grid"/>
    <w:basedOn w:val="TableNormal"/>
    <w:uiPriority w:val="39"/>
    <w:rsid w:val="00F23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54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4E5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C654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4E5"/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E728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0</Pages>
  <Words>1894</Words>
  <Characters>1079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na Li</dc:creator>
  <cp:keywords/>
  <dc:description/>
  <cp:lastModifiedBy>Athena Li</cp:lastModifiedBy>
  <cp:revision>47</cp:revision>
  <dcterms:created xsi:type="dcterms:W3CDTF">2022-06-24T19:02:00Z</dcterms:created>
  <dcterms:modified xsi:type="dcterms:W3CDTF">2022-12-14T18:19:00Z</dcterms:modified>
</cp:coreProperties>
</file>